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C1D05" w14:textId="7699BFD7" w:rsidR="005175F3" w:rsidRPr="003C0FF8" w:rsidRDefault="005175F3" w:rsidP="00EC114D">
      <w:pPr>
        <w:spacing w:line="360" w:lineRule="auto"/>
        <w:jc w:val="center"/>
        <w:rPr>
          <w:i/>
          <w:iCs/>
        </w:rPr>
      </w:pPr>
      <w:r w:rsidRPr="003C0FF8">
        <w:rPr>
          <w:i/>
          <w:iCs/>
        </w:rPr>
        <w:t xml:space="preserve">Supplementary materials </w:t>
      </w:r>
      <w:r w:rsidR="00BF42E5" w:rsidRPr="003C0FF8">
        <w:rPr>
          <w:i/>
          <w:iCs/>
        </w:rPr>
        <w:t>to</w:t>
      </w:r>
    </w:p>
    <w:p w14:paraId="2AB7310D" w14:textId="77777777" w:rsidR="00BF42E5" w:rsidRPr="003C0FF8" w:rsidRDefault="00BF42E5" w:rsidP="00EC114D">
      <w:pPr>
        <w:spacing w:line="360" w:lineRule="auto"/>
        <w:jc w:val="center"/>
        <w:rPr>
          <w:b/>
          <w:bCs/>
        </w:rPr>
      </w:pPr>
    </w:p>
    <w:p w14:paraId="4B03CA28" w14:textId="77777777" w:rsidR="00D074D8" w:rsidRPr="00D074D8" w:rsidRDefault="00D074D8" w:rsidP="00D074D8">
      <w:pPr>
        <w:spacing w:line="360" w:lineRule="auto"/>
        <w:jc w:val="center"/>
        <w:rPr>
          <w:b/>
          <w:bCs/>
        </w:rPr>
      </w:pPr>
      <w:r w:rsidRPr="00D074D8">
        <w:rPr>
          <w:b/>
          <w:bCs/>
        </w:rPr>
        <w:t>Personality assessment of synanthropic rhesus macaques: implications and challenges</w:t>
      </w:r>
    </w:p>
    <w:p w14:paraId="69EA7683" w14:textId="17829E8E" w:rsidR="00931670" w:rsidRDefault="00931670" w:rsidP="00EC114D">
      <w:pPr>
        <w:spacing w:line="360" w:lineRule="auto"/>
        <w:jc w:val="center"/>
      </w:pPr>
      <w:r>
        <w:t>by</w:t>
      </w:r>
    </w:p>
    <w:p w14:paraId="73B9489C" w14:textId="0D1496D1" w:rsidR="00EC114D" w:rsidRPr="003C0FF8" w:rsidRDefault="00EC114D" w:rsidP="00EC114D">
      <w:pPr>
        <w:spacing w:line="360" w:lineRule="auto"/>
        <w:jc w:val="center"/>
      </w:pPr>
      <w:r w:rsidRPr="003C0FF8">
        <w:t>Taniya Gill,</w:t>
      </w:r>
      <w:r w:rsidRPr="003C0FF8">
        <w:rPr>
          <w:color w:val="222222"/>
          <w:shd w:val="clear" w:color="auto" w:fill="FFFFFF"/>
        </w:rPr>
        <w:t xml:space="preserve"> Anshul Gautam, </w:t>
      </w:r>
      <w:r w:rsidRPr="003C0FF8">
        <w:t>Jorg J.M. Massen</w:t>
      </w:r>
      <w:r w:rsidRPr="003C0FF8">
        <w:rPr>
          <w:b/>
          <w:bCs/>
        </w:rPr>
        <w:t>,</w:t>
      </w:r>
      <w:r w:rsidRPr="003C0FF8">
        <w:t xml:space="preserve"> and</w:t>
      </w:r>
      <w:r w:rsidRPr="003C0FF8">
        <w:rPr>
          <w:b/>
          <w:bCs/>
        </w:rPr>
        <w:t xml:space="preserve"> </w:t>
      </w:r>
      <w:r w:rsidRPr="003C0FF8">
        <w:t>Debottam Bhattacharjee</w:t>
      </w:r>
    </w:p>
    <w:p w14:paraId="2623807C" w14:textId="77777777" w:rsidR="00EC114D" w:rsidRPr="003C0FF8" w:rsidRDefault="00EC114D" w:rsidP="00EC114D">
      <w:pPr>
        <w:pBdr>
          <w:bottom w:val="single" w:sz="6" w:space="1" w:color="auto"/>
        </w:pBdr>
        <w:spacing w:line="360" w:lineRule="auto"/>
        <w:jc w:val="both"/>
      </w:pPr>
    </w:p>
    <w:p w14:paraId="77A97A02" w14:textId="77777777" w:rsidR="00200F9E" w:rsidRPr="003C0FF8" w:rsidRDefault="00200F9E" w:rsidP="00EC114D">
      <w:pPr>
        <w:spacing w:line="360" w:lineRule="auto"/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409"/>
      </w:tblGrid>
      <w:tr w:rsidR="0064271C" w:rsidRPr="003C0FF8" w14:paraId="1F351C2C" w14:textId="77777777" w:rsidTr="005C3001">
        <w:trPr>
          <w:jc w:val="center"/>
        </w:trPr>
        <w:tc>
          <w:tcPr>
            <w:tcW w:w="6941" w:type="dxa"/>
            <w:tcBorders>
              <w:bottom w:val="single" w:sz="4" w:space="0" w:color="auto"/>
            </w:tcBorders>
          </w:tcPr>
          <w:p w14:paraId="1059BF09" w14:textId="30FC8DAA" w:rsidR="0064271C" w:rsidRPr="003C0FF8" w:rsidRDefault="00275681" w:rsidP="00FC3FA3">
            <w:pPr>
              <w:spacing w:line="360" w:lineRule="auto"/>
              <w:rPr>
                <w:b/>
              </w:rPr>
            </w:pPr>
            <w:r w:rsidRPr="003C0FF8">
              <w:rPr>
                <w:b/>
              </w:rPr>
              <w:t>Table of content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E027450" w14:textId="46B4E9DF" w:rsidR="0064271C" w:rsidRPr="003C0FF8" w:rsidRDefault="0064271C" w:rsidP="00FC3FA3">
            <w:pPr>
              <w:spacing w:line="360" w:lineRule="auto"/>
              <w:jc w:val="right"/>
              <w:rPr>
                <w:b/>
              </w:rPr>
            </w:pPr>
            <w:r w:rsidRPr="003C0FF8">
              <w:rPr>
                <w:b/>
              </w:rPr>
              <w:t>Page no.</w:t>
            </w:r>
          </w:p>
        </w:tc>
      </w:tr>
      <w:tr w:rsidR="0064271C" w:rsidRPr="003C0FF8" w14:paraId="2EFAB424" w14:textId="77777777" w:rsidTr="005C3001">
        <w:trPr>
          <w:jc w:val="center"/>
        </w:trPr>
        <w:tc>
          <w:tcPr>
            <w:tcW w:w="6941" w:type="dxa"/>
            <w:tcBorders>
              <w:top w:val="single" w:sz="4" w:space="0" w:color="auto"/>
            </w:tcBorders>
          </w:tcPr>
          <w:p w14:paraId="5386882B" w14:textId="77777777" w:rsidR="0064271C" w:rsidRPr="003C0FF8" w:rsidRDefault="0064271C" w:rsidP="00FC3FA3">
            <w:pPr>
              <w:spacing w:line="360" w:lineRule="auto"/>
              <w:rPr>
                <w:b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B22BEB2" w14:textId="77777777" w:rsidR="0064271C" w:rsidRPr="003C0FF8" w:rsidRDefault="0064271C" w:rsidP="00FC3FA3">
            <w:pPr>
              <w:spacing w:line="360" w:lineRule="auto"/>
              <w:rPr>
                <w:b/>
              </w:rPr>
            </w:pPr>
          </w:p>
        </w:tc>
      </w:tr>
      <w:tr w:rsidR="0064271C" w:rsidRPr="003C0FF8" w14:paraId="29DB7D63" w14:textId="77777777" w:rsidTr="005C3001">
        <w:trPr>
          <w:jc w:val="center"/>
        </w:trPr>
        <w:tc>
          <w:tcPr>
            <w:tcW w:w="6941" w:type="dxa"/>
          </w:tcPr>
          <w:p w14:paraId="62DD9E1F" w14:textId="4820B64A" w:rsidR="0064271C" w:rsidRPr="00A06147" w:rsidRDefault="00A06147" w:rsidP="001B7C40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Figure S1. </w:t>
            </w:r>
            <w:r w:rsidR="00CD1BEB" w:rsidRPr="00A06147">
              <w:rPr>
                <w:bCs/>
              </w:rPr>
              <w:t>Rhesus macaques feeding on provis</w:t>
            </w:r>
            <w:r w:rsidRPr="00A06147">
              <w:rPr>
                <w:bCs/>
              </w:rPr>
              <w:t>ioned food items</w:t>
            </w:r>
          </w:p>
        </w:tc>
        <w:tc>
          <w:tcPr>
            <w:tcW w:w="2409" w:type="dxa"/>
          </w:tcPr>
          <w:p w14:paraId="6B07EB51" w14:textId="713D59AF" w:rsidR="0064271C" w:rsidRPr="00A06147" w:rsidRDefault="00A06147" w:rsidP="001B7C40">
            <w:pPr>
              <w:spacing w:line="360" w:lineRule="auto"/>
              <w:jc w:val="right"/>
              <w:rPr>
                <w:bCs/>
              </w:rPr>
            </w:pPr>
            <w:r w:rsidRPr="00A06147">
              <w:rPr>
                <w:bCs/>
              </w:rPr>
              <w:t>02</w:t>
            </w:r>
          </w:p>
        </w:tc>
      </w:tr>
      <w:tr w:rsidR="0064271C" w:rsidRPr="003C0FF8" w14:paraId="63A00C71" w14:textId="77777777" w:rsidTr="005C3001">
        <w:trPr>
          <w:jc w:val="center"/>
        </w:trPr>
        <w:tc>
          <w:tcPr>
            <w:tcW w:w="6941" w:type="dxa"/>
          </w:tcPr>
          <w:p w14:paraId="6465F549" w14:textId="484F40D1" w:rsidR="0064271C" w:rsidRPr="00A06147" w:rsidRDefault="00464B5E" w:rsidP="001B7C40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able S1. Ethogram used in the study</w:t>
            </w:r>
          </w:p>
        </w:tc>
        <w:tc>
          <w:tcPr>
            <w:tcW w:w="2409" w:type="dxa"/>
          </w:tcPr>
          <w:p w14:paraId="367FE5CF" w14:textId="1243F2BC" w:rsidR="0064271C" w:rsidRPr="00A06147" w:rsidRDefault="0022709E" w:rsidP="001B7C40">
            <w:pPr>
              <w:spacing w:line="360" w:lineRule="auto"/>
              <w:jc w:val="right"/>
              <w:rPr>
                <w:bCs/>
              </w:rPr>
            </w:pPr>
            <w:r>
              <w:rPr>
                <w:bCs/>
              </w:rPr>
              <w:t>03</w:t>
            </w:r>
            <w:r w:rsidR="00112274">
              <w:rPr>
                <w:bCs/>
              </w:rPr>
              <w:t xml:space="preserve"> </w:t>
            </w:r>
            <w:r>
              <w:rPr>
                <w:bCs/>
              </w:rPr>
              <w:t>-</w:t>
            </w:r>
            <w:r w:rsidR="00112274">
              <w:rPr>
                <w:bCs/>
              </w:rPr>
              <w:t xml:space="preserve"> </w:t>
            </w:r>
            <w:r>
              <w:rPr>
                <w:bCs/>
              </w:rPr>
              <w:t>09</w:t>
            </w:r>
          </w:p>
        </w:tc>
      </w:tr>
      <w:tr w:rsidR="0064271C" w:rsidRPr="003C0FF8" w14:paraId="66C45210" w14:textId="77777777" w:rsidTr="005C3001">
        <w:trPr>
          <w:jc w:val="center"/>
        </w:trPr>
        <w:tc>
          <w:tcPr>
            <w:tcW w:w="6941" w:type="dxa"/>
          </w:tcPr>
          <w:p w14:paraId="0E0A2784" w14:textId="21C82071" w:rsidR="0064271C" w:rsidRPr="00A06147" w:rsidRDefault="0022709E" w:rsidP="001B7C40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able S2. Variables coded from novelty experiments</w:t>
            </w:r>
          </w:p>
        </w:tc>
        <w:tc>
          <w:tcPr>
            <w:tcW w:w="2409" w:type="dxa"/>
          </w:tcPr>
          <w:p w14:paraId="369AABF9" w14:textId="037AE6A5" w:rsidR="0064271C" w:rsidRPr="00A06147" w:rsidRDefault="0022709E" w:rsidP="001B7C40">
            <w:pPr>
              <w:spacing w:line="360" w:lineRule="auto"/>
              <w:jc w:val="right"/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 w:rsidR="00BE53C6" w:rsidRPr="003C0FF8" w14:paraId="7F7A3B2A" w14:textId="77777777" w:rsidTr="005C3001">
        <w:trPr>
          <w:jc w:val="center"/>
        </w:trPr>
        <w:tc>
          <w:tcPr>
            <w:tcW w:w="6941" w:type="dxa"/>
          </w:tcPr>
          <w:p w14:paraId="109ABC33" w14:textId="789E664C" w:rsidR="00BE53C6" w:rsidRPr="00A06147" w:rsidRDefault="00112274" w:rsidP="001B7C40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able S3. Intra-class correlation test results</w:t>
            </w:r>
          </w:p>
        </w:tc>
        <w:tc>
          <w:tcPr>
            <w:tcW w:w="2409" w:type="dxa"/>
          </w:tcPr>
          <w:p w14:paraId="1B329B3D" w14:textId="4F6C2112" w:rsidR="00BE53C6" w:rsidRPr="00A06147" w:rsidRDefault="00112274" w:rsidP="001B7C40">
            <w:pPr>
              <w:spacing w:line="360" w:lineRule="auto"/>
              <w:jc w:val="right"/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 w:rsidR="00BE53C6" w:rsidRPr="003C0FF8" w14:paraId="45C62C57" w14:textId="77777777" w:rsidTr="005C3001">
        <w:trPr>
          <w:jc w:val="center"/>
        </w:trPr>
        <w:tc>
          <w:tcPr>
            <w:tcW w:w="6941" w:type="dxa"/>
          </w:tcPr>
          <w:p w14:paraId="0F3CA974" w14:textId="4AA81A0F" w:rsidR="00BE53C6" w:rsidRPr="00A06147" w:rsidRDefault="00112274" w:rsidP="001B7C40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upplementary media files</w:t>
            </w:r>
          </w:p>
        </w:tc>
        <w:tc>
          <w:tcPr>
            <w:tcW w:w="2409" w:type="dxa"/>
          </w:tcPr>
          <w:p w14:paraId="253D8FE6" w14:textId="4C2DAAEB" w:rsidR="00BE53C6" w:rsidRPr="00A06147" w:rsidRDefault="00112274" w:rsidP="001B7C40">
            <w:pPr>
              <w:spacing w:line="360" w:lineRule="auto"/>
              <w:jc w:val="right"/>
              <w:rPr>
                <w:bCs/>
              </w:rPr>
            </w:pPr>
            <w:r>
              <w:rPr>
                <w:bCs/>
              </w:rPr>
              <w:t>12</w:t>
            </w:r>
          </w:p>
        </w:tc>
      </w:tr>
    </w:tbl>
    <w:p w14:paraId="0316C03D" w14:textId="77777777" w:rsidR="0053635E" w:rsidRPr="003C0FF8" w:rsidRDefault="0053635E">
      <w:pPr>
        <w:rPr>
          <w:b/>
        </w:rPr>
      </w:pPr>
    </w:p>
    <w:p w14:paraId="2611771E" w14:textId="77777777" w:rsidR="0053635E" w:rsidRPr="003C0FF8" w:rsidRDefault="0053635E">
      <w:pPr>
        <w:rPr>
          <w:b/>
        </w:rPr>
      </w:pPr>
    </w:p>
    <w:p w14:paraId="401F821B" w14:textId="77777777" w:rsidR="00EC114D" w:rsidRPr="003C0FF8" w:rsidRDefault="00EC114D">
      <w:pPr>
        <w:rPr>
          <w:b/>
          <w:u w:val="single"/>
        </w:rPr>
      </w:pPr>
    </w:p>
    <w:p w14:paraId="09D04E12" w14:textId="77777777" w:rsidR="00EC114D" w:rsidRPr="003C0FF8" w:rsidRDefault="00EC114D">
      <w:pPr>
        <w:rPr>
          <w:b/>
          <w:u w:val="single"/>
        </w:rPr>
      </w:pPr>
    </w:p>
    <w:p w14:paraId="67EFC281" w14:textId="77777777" w:rsidR="00EC114D" w:rsidRPr="003C0FF8" w:rsidRDefault="00EC114D">
      <w:pPr>
        <w:rPr>
          <w:b/>
          <w:u w:val="single"/>
        </w:rPr>
      </w:pPr>
    </w:p>
    <w:p w14:paraId="1AAF75D6" w14:textId="77777777" w:rsidR="00EC114D" w:rsidRPr="003C0FF8" w:rsidRDefault="00EC114D">
      <w:pPr>
        <w:rPr>
          <w:b/>
          <w:u w:val="single"/>
        </w:rPr>
      </w:pPr>
    </w:p>
    <w:p w14:paraId="6BD0F4F0" w14:textId="77777777" w:rsidR="00EC114D" w:rsidRPr="003C0FF8" w:rsidRDefault="00EC114D">
      <w:pPr>
        <w:rPr>
          <w:b/>
          <w:u w:val="single"/>
        </w:rPr>
      </w:pPr>
    </w:p>
    <w:p w14:paraId="371C6494" w14:textId="77777777" w:rsidR="00EC114D" w:rsidRPr="003C0FF8" w:rsidRDefault="00EC114D">
      <w:pPr>
        <w:rPr>
          <w:b/>
          <w:u w:val="single"/>
        </w:rPr>
      </w:pPr>
    </w:p>
    <w:p w14:paraId="7D93A2AE" w14:textId="77777777" w:rsidR="00EC114D" w:rsidRPr="003C0FF8" w:rsidRDefault="00EC114D">
      <w:pPr>
        <w:rPr>
          <w:b/>
          <w:u w:val="single"/>
        </w:rPr>
      </w:pPr>
    </w:p>
    <w:p w14:paraId="3A73EF87" w14:textId="77777777" w:rsidR="00EC114D" w:rsidRPr="003C0FF8" w:rsidRDefault="00EC114D">
      <w:pPr>
        <w:rPr>
          <w:b/>
          <w:u w:val="single"/>
        </w:rPr>
      </w:pPr>
    </w:p>
    <w:p w14:paraId="2DAA2F02" w14:textId="77777777" w:rsidR="00EC114D" w:rsidRPr="003C0FF8" w:rsidRDefault="00EC114D">
      <w:pPr>
        <w:rPr>
          <w:b/>
          <w:u w:val="single"/>
        </w:rPr>
      </w:pPr>
    </w:p>
    <w:p w14:paraId="6E58D577" w14:textId="77777777" w:rsidR="00EC114D" w:rsidRPr="003C0FF8" w:rsidRDefault="00EC114D">
      <w:pPr>
        <w:rPr>
          <w:b/>
          <w:u w:val="single"/>
        </w:rPr>
      </w:pPr>
    </w:p>
    <w:p w14:paraId="28CD41AA" w14:textId="77777777" w:rsidR="00EC114D" w:rsidRPr="003C0FF8" w:rsidRDefault="00EC114D">
      <w:pPr>
        <w:rPr>
          <w:b/>
          <w:u w:val="single"/>
        </w:rPr>
      </w:pPr>
    </w:p>
    <w:p w14:paraId="37CF230B" w14:textId="77777777" w:rsidR="00EC114D" w:rsidRPr="003C0FF8" w:rsidRDefault="00EC114D">
      <w:pPr>
        <w:rPr>
          <w:b/>
          <w:u w:val="single"/>
        </w:rPr>
      </w:pPr>
    </w:p>
    <w:p w14:paraId="6E748790" w14:textId="77777777" w:rsidR="00EC114D" w:rsidRPr="003C0FF8" w:rsidRDefault="00EC114D">
      <w:pPr>
        <w:rPr>
          <w:b/>
          <w:u w:val="single"/>
        </w:rPr>
      </w:pPr>
    </w:p>
    <w:p w14:paraId="10F7121E" w14:textId="77777777" w:rsidR="00EC114D" w:rsidRPr="003C0FF8" w:rsidRDefault="00EC114D">
      <w:pPr>
        <w:rPr>
          <w:b/>
          <w:u w:val="single"/>
        </w:rPr>
      </w:pPr>
    </w:p>
    <w:p w14:paraId="267D9B81" w14:textId="77777777" w:rsidR="00EC114D" w:rsidRPr="003C0FF8" w:rsidRDefault="00EC114D">
      <w:pPr>
        <w:rPr>
          <w:b/>
          <w:u w:val="single"/>
        </w:rPr>
      </w:pPr>
    </w:p>
    <w:p w14:paraId="54950141" w14:textId="77777777" w:rsidR="00EC114D" w:rsidRPr="003C0FF8" w:rsidRDefault="00EC114D">
      <w:pPr>
        <w:rPr>
          <w:b/>
          <w:u w:val="single"/>
        </w:rPr>
      </w:pPr>
    </w:p>
    <w:p w14:paraId="76275B6E" w14:textId="77777777" w:rsidR="00EC114D" w:rsidRPr="003C0FF8" w:rsidRDefault="00EC114D">
      <w:pPr>
        <w:rPr>
          <w:b/>
          <w:u w:val="single"/>
        </w:rPr>
      </w:pPr>
    </w:p>
    <w:p w14:paraId="0D469C02" w14:textId="77777777" w:rsidR="00EC114D" w:rsidRPr="003C0FF8" w:rsidRDefault="00EC114D">
      <w:pPr>
        <w:rPr>
          <w:b/>
          <w:u w:val="single"/>
        </w:rPr>
      </w:pPr>
    </w:p>
    <w:p w14:paraId="4F642D4F" w14:textId="77777777" w:rsidR="00EC114D" w:rsidRPr="003C0FF8" w:rsidRDefault="00EC114D">
      <w:pPr>
        <w:rPr>
          <w:b/>
          <w:u w:val="single"/>
        </w:rPr>
      </w:pPr>
    </w:p>
    <w:p w14:paraId="7ECB7A41" w14:textId="77777777" w:rsidR="00EC114D" w:rsidRPr="003C0FF8" w:rsidRDefault="00EC114D">
      <w:pPr>
        <w:rPr>
          <w:b/>
          <w:u w:val="single"/>
        </w:rPr>
      </w:pPr>
    </w:p>
    <w:p w14:paraId="1D494E28" w14:textId="77777777" w:rsidR="00EC114D" w:rsidRPr="003C0FF8" w:rsidRDefault="00EC114D">
      <w:pPr>
        <w:rPr>
          <w:b/>
          <w:u w:val="single"/>
        </w:rPr>
      </w:pPr>
    </w:p>
    <w:p w14:paraId="04138326" w14:textId="77777777" w:rsidR="00EC114D" w:rsidRPr="003C0FF8" w:rsidRDefault="00EC114D">
      <w:pPr>
        <w:rPr>
          <w:b/>
          <w:u w:val="single"/>
        </w:rPr>
      </w:pPr>
    </w:p>
    <w:p w14:paraId="311FED85" w14:textId="77777777" w:rsidR="004C07BF" w:rsidRDefault="004C07BF" w:rsidP="000F35F1">
      <w:pPr>
        <w:spacing w:line="360" w:lineRule="auto"/>
        <w:rPr>
          <w:b/>
        </w:rPr>
      </w:pPr>
    </w:p>
    <w:p w14:paraId="24C4B5B4" w14:textId="1411B7CB" w:rsidR="004C07BF" w:rsidRDefault="004C07BF" w:rsidP="009B307F">
      <w:pPr>
        <w:spacing w:line="360" w:lineRule="auto"/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34F06E06" wp14:editId="32A02C5F">
            <wp:extent cx="5901790" cy="3473450"/>
            <wp:effectExtent l="19050" t="19050" r="22860" b="12700"/>
            <wp:docPr id="1034785331" name="Picture 1" descr="A group of monkeys sitting on the 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785331" name="Picture 1" descr="A group of monkeys sitting on the 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6" b="10417"/>
                    <a:stretch/>
                  </pic:blipFill>
                  <pic:spPr bwMode="auto">
                    <a:xfrm>
                      <a:off x="0" y="0"/>
                      <a:ext cx="5914319" cy="3480824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65633" w14:textId="77777777" w:rsidR="004C07BF" w:rsidRDefault="004C07BF" w:rsidP="000F35F1">
      <w:pPr>
        <w:spacing w:line="360" w:lineRule="auto"/>
        <w:rPr>
          <w:b/>
        </w:rPr>
      </w:pPr>
    </w:p>
    <w:p w14:paraId="5114911B" w14:textId="488B4EF7" w:rsidR="004C07BF" w:rsidRDefault="004C07BF" w:rsidP="00E414D4">
      <w:pPr>
        <w:spacing w:line="360" w:lineRule="auto"/>
        <w:jc w:val="both"/>
        <w:rPr>
          <w:b/>
        </w:rPr>
      </w:pPr>
      <w:r>
        <w:rPr>
          <w:b/>
        </w:rPr>
        <w:t xml:space="preserve">Figure S1. The rhesus macaques </w:t>
      </w:r>
      <w:r w:rsidR="00457FAD">
        <w:rPr>
          <w:b/>
        </w:rPr>
        <w:t xml:space="preserve">feeding on provisioned food items at the Kamla Nehru Ridge Biodiversity Park. </w:t>
      </w:r>
      <w:r w:rsidR="004810F9" w:rsidRPr="00B1662D">
        <w:rPr>
          <w:bCs/>
        </w:rPr>
        <w:t>[Photo credit: Taniya Gill, 2022]</w:t>
      </w:r>
    </w:p>
    <w:p w14:paraId="77EFEDB1" w14:textId="77777777" w:rsidR="004C07BF" w:rsidRDefault="004C07BF" w:rsidP="000F35F1">
      <w:pPr>
        <w:spacing w:line="360" w:lineRule="auto"/>
        <w:rPr>
          <w:b/>
        </w:rPr>
      </w:pPr>
    </w:p>
    <w:p w14:paraId="7507DD0F" w14:textId="77777777" w:rsidR="004C07BF" w:rsidRDefault="004C07BF" w:rsidP="000F35F1">
      <w:pPr>
        <w:spacing w:line="360" w:lineRule="auto"/>
        <w:rPr>
          <w:b/>
        </w:rPr>
      </w:pPr>
    </w:p>
    <w:p w14:paraId="4892D2A7" w14:textId="77777777" w:rsidR="004C07BF" w:rsidRDefault="004C07BF" w:rsidP="000F35F1">
      <w:pPr>
        <w:spacing w:line="360" w:lineRule="auto"/>
        <w:rPr>
          <w:b/>
        </w:rPr>
      </w:pPr>
    </w:p>
    <w:p w14:paraId="24A1B857" w14:textId="77777777" w:rsidR="004C07BF" w:rsidRDefault="004C07BF" w:rsidP="000F35F1">
      <w:pPr>
        <w:spacing w:line="360" w:lineRule="auto"/>
        <w:rPr>
          <w:b/>
        </w:rPr>
      </w:pPr>
    </w:p>
    <w:p w14:paraId="3A0EC157" w14:textId="77777777" w:rsidR="004C07BF" w:rsidRDefault="004C07BF" w:rsidP="000F35F1">
      <w:pPr>
        <w:spacing w:line="360" w:lineRule="auto"/>
        <w:rPr>
          <w:b/>
        </w:rPr>
      </w:pPr>
    </w:p>
    <w:p w14:paraId="4078930F" w14:textId="77777777" w:rsidR="004C07BF" w:rsidRDefault="004C07BF" w:rsidP="000F35F1">
      <w:pPr>
        <w:spacing w:line="360" w:lineRule="auto"/>
        <w:rPr>
          <w:b/>
        </w:rPr>
      </w:pPr>
    </w:p>
    <w:p w14:paraId="7AADC8E2" w14:textId="77777777" w:rsidR="004C07BF" w:rsidRDefault="004C07BF" w:rsidP="000F35F1">
      <w:pPr>
        <w:spacing w:line="360" w:lineRule="auto"/>
        <w:rPr>
          <w:b/>
        </w:rPr>
      </w:pPr>
    </w:p>
    <w:p w14:paraId="46473A6E" w14:textId="77777777" w:rsidR="004C07BF" w:rsidRDefault="004C07BF" w:rsidP="000F35F1">
      <w:pPr>
        <w:spacing w:line="360" w:lineRule="auto"/>
        <w:rPr>
          <w:b/>
        </w:rPr>
      </w:pPr>
    </w:p>
    <w:p w14:paraId="57D704AA" w14:textId="77777777" w:rsidR="004C07BF" w:rsidRDefault="004C07BF" w:rsidP="000F35F1">
      <w:pPr>
        <w:spacing w:line="360" w:lineRule="auto"/>
        <w:rPr>
          <w:b/>
        </w:rPr>
      </w:pPr>
    </w:p>
    <w:p w14:paraId="5975D245" w14:textId="77777777" w:rsidR="004C07BF" w:rsidRDefault="004C07BF" w:rsidP="000F35F1">
      <w:pPr>
        <w:spacing w:line="360" w:lineRule="auto"/>
        <w:rPr>
          <w:b/>
        </w:rPr>
      </w:pPr>
    </w:p>
    <w:p w14:paraId="4F023D04" w14:textId="77777777" w:rsidR="004C07BF" w:rsidRDefault="004C07BF" w:rsidP="000F35F1">
      <w:pPr>
        <w:spacing w:line="360" w:lineRule="auto"/>
        <w:rPr>
          <w:b/>
        </w:rPr>
      </w:pPr>
    </w:p>
    <w:p w14:paraId="22B4E574" w14:textId="77777777" w:rsidR="004C07BF" w:rsidRDefault="004C07BF" w:rsidP="000F35F1">
      <w:pPr>
        <w:spacing w:line="360" w:lineRule="auto"/>
        <w:rPr>
          <w:b/>
        </w:rPr>
      </w:pPr>
    </w:p>
    <w:p w14:paraId="152EE2BA" w14:textId="77777777" w:rsidR="004C07BF" w:rsidRDefault="004C07BF" w:rsidP="000F35F1">
      <w:pPr>
        <w:spacing w:line="360" w:lineRule="auto"/>
        <w:rPr>
          <w:b/>
        </w:rPr>
      </w:pPr>
    </w:p>
    <w:p w14:paraId="797C0B86" w14:textId="77777777" w:rsidR="00DE0B65" w:rsidRDefault="00DE0B65" w:rsidP="000F35F1">
      <w:pPr>
        <w:spacing w:line="360" w:lineRule="auto"/>
        <w:rPr>
          <w:b/>
        </w:rPr>
      </w:pPr>
    </w:p>
    <w:p w14:paraId="07393EAF" w14:textId="77777777" w:rsidR="00DE0B65" w:rsidRDefault="00DE0B65" w:rsidP="000F35F1">
      <w:pPr>
        <w:spacing w:line="360" w:lineRule="auto"/>
        <w:rPr>
          <w:b/>
        </w:rPr>
      </w:pPr>
    </w:p>
    <w:p w14:paraId="0B037FA5" w14:textId="26D2FCCE" w:rsidR="00440428" w:rsidRPr="003C0FF8" w:rsidRDefault="008D7EC2" w:rsidP="000F35F1">
      <w:pPr>
        <w:spacing w:line="360" w:lineRule="auto"/>
        <w:rPr>
          <w:bCs/>
          <w:u w:val="single"/>
        </w:rPr>
      </w:pPr>
      <w:r w:rsidRPr="003C0FF8">
        <w:rPr>
          <w:b/>
        </w:rPr>
        <w:lastRenderedPageBreak/>
        <w:t>Table S1</w:t>
      </w:r>
      <w:r w:rsidR="000F35F1" w:rsidRPr="003C0FF8">
        <w:rPr>
          <w:b/>
        </w:rPr>
        <w:t>.</w:t>
      </w:r>
      <w:r w:rsidRPr="003C0FF8">
        <w:rPr>
          <w:b/>
        </w:rPr>
        <w:t xml:space="preserve"> </w:t>
      </w:r>
      <w:r w:rsidR="0055765B" w:rsidRPr="003C0FF8">
        <w:rPr>
          <w:b/>
        </w:rPr>
        <w:t xml:space="preserve">Ethogram </w:t>
      </w:r>
      <w:r w:rsidR="002404BA" w:rsidRPr="003C0FF8">
        <w:rPr>
          <w:b/>
        </w:rPr>
        <w:t xml:space="preserve">used for behavioral observations and coding. </w:t>
      </w:r>
      <w:r w:rsidR="008E2FE8" w:rsidRPr="003C0FF8">
        <w:rPr>
          <w:b/>
        </w:rPr>
        <w:t>Name</w:t>
      </w:r>
      <w:r w:rsidR="000F35F1" w:rsidRPr="003C0FF8">
        <w:rPr>
          <w:b/>
        </w:rPr>
        <w:t>s</w:t>
      </w:r>
      <w:r w:rsidR="008E2FE8" w:rsidRPr="003C0FF8">
        <w:rPr>
          <w:b/>
        </w:rPr>
        <w:t xml:space="preserve"> of behavior</w:t>
      </w:r>
      <w:r w:rsidR="000F35F1" w:rsidRPr="003C0FF8">
        <w:rPr>
          <w:b/>
        </w:rPr>
        <w:t>s</w:t>
      </w:r>
      <w:r w:rsidR="008E2FE8" w:rsidRPr="003C0FF8">
        <w:rPr>
          <w:b/>
        </w:rPr>
        <w:t>, type</w:t>
      </w:r>
      <w:r w:rsidR="000F35F1" w:rsidRPr="003C0FF8">
        <w:rPr>
          <w:b/>
        </w:rPr>
        <w:t>s</w:t>
      </w:r>
      <w:r w:rsidR="008E2FE8" w:rsidRPr="003C0FF8">
        <w:rPr>
          <w:b/>
        </w:rPr>
        <w:t xml:space="preserve">, and their descriptions are </w:t>
      </w:r>
      <w:r w:rsidR="000F35F1" w:rsidRPr="003C0FF8">
        <w:rPr>
          <w:b/>
        </w:rPr>
        <w:t>summarized</w:t>
      </w:r>
      <w:r w:rsidR="008E2FE8" w:rsidRPr="003C0FF8">
        <w:rPr>
          <w:b/>
        </w:rPr>
        <w:t xml:space="preserve">. </w:t>
      </w:r>
    </w:p>
    <w:p w14:paraId="0B037FA6" w14:textId="77777777" w:rsidR="00440428" w:rsidRPr="003C0FF8" w:rsidRDefault="00440428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2205"/>
        <w:gridCol w:w="4035"/>
      </w:tblGrid>
      <w:tr w:rsidR="00440428" w:rsidRPr="003C0FF8" w14:paraId="0B037FAA" w14:textId="77777777" w:rsidTr="009B02D6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A7" w14:textId="77777777" w:rsidR="00440428" w:rsidRPr="003C0FF8" w:rsidRDefault="0055765B" w:rsidP="000F35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C0FF8">
              <w:rPr>
                <w:b/>
              </w:rPr>
              <w:t>Behavior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A8" w14:textId="07C5E103" w:rsidR="00440428" w:rsidRPr="003C0FF8" w:rsidRDefault="008E2FE8" w:rsidP="000F35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C0FF8">
              <w:rPr>
                <w:b/>
              </w:rPr>
              <w:t>Type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A9" w14:textId="77777777" w:rsidR="00440428" w:rsidRPr="003C0FF8" w:rsidRDefault="0055765B" w:rsidP="000F35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C0FF8">
              <w:rPr>
                <w:b/>
              </w:rPr>
              <w:t xml:space="preserve">Description </w:t>
            </w:r>
          </w:p>
        </w:tc>
      </w:tr>
      <w:tr w:rsidR="00440428" w:rsidRPr="003C0FF8" w14:paraId="0B037FAC" w14:textId="77777777" w:rsidTr="003B5FCA">
        <w:trPr>
          <w:trHeight w:val="237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AB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t>Activity</w:t>
            </w:r>
          </w:p>
        </w:tc>
      </w:tr>
      <w:tr w:rsidR="00440428" w:rsidRPr="003C0FF8" w14:paraId="0B037FB0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AD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rag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A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Durational behavior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AF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moves slowly/ sitting/ standing while looking for food on the ground </w:t>
            </w:r>
          </w:p>
        </w:tc>
      </w:tr>
      <w:tr w:rsidR="00440428" w:rsidRPr="003C0FF8" w14:paraId="0B037FB4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1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ctive forag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3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actively eats/ handles food items</w:t>
            </w:r>
          </w:p>
        </w:tc>
      </w:tr>
      <w:tr w:rsidR="00440428" w:rsidRPr="003C0FF8" w14:paraId="0B037FB8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5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Regurgita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7" w14:textId="79A05B82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Chewing of previously ingested food </w:t>
            </w:r>
            <w:r w:rsidR="00A863C0" w:rsidRPr="003C0FF8">
              <w:rPr>
                <w:sz w:val="20"/>
                <w:szCs w:val="20"/>
              </w:rPr>
              <w:t xml:space="preserve">(often from cheek pouches) </w:t>
            </w:r>
            <w:r w:rsidRPr="003C0FF8">
              <w:rPr>
                <w:sz w:val="20"/>
                <w:szCs w:val="20"/>
              </w:rPr>
              <w:t>without actively handling food items</w:t>
            </w:r>
          </w:p>
        </w:tc>
      </w:tr>
      <w:tr w:rsidR="00440428" w:rsidRPr="003C0FF8" w14:paraId="0B037FBC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9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i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A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B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ests in a posture supported by the buttocks or thighs</w:t>
            </w:r>
          </w:p>
        </w:tc>
      </w:tr>
      <w:tr w:rsidR="00440428" w:rsidRPr="003C0FF8" w14:paraId="0B037FC0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D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Tra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BF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walks or runs around</w:t>
            </w:r>
          </w:p>
        </w:tc>
      </w:tr>
      <w:tr w:rsidR="00440428" w:rsidRPr="003C0FF8" w14:paraId="0B037FC4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1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tand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2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3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stands on four legs</w:t>
            </w:r>
          </w:p>
        </w:tc>
      </w:tr>
      <w:tr w:rsidR="00440428" w:rsidRPr="003C0FF8" w14:paraId="0B037FC8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5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Bipedal stand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6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7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stands on hindlegs</w:t>
            </w:r>
          </w:p>
        </w:tc>
      </w:tr>
      <w:tr w:rsidR="00440428" w:rsidRPr="003C0FF8" w14:paraId="0B037FCC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9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Curl up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A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B" w14:textId="538BEB34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sits hunched </w:t>
            </w:r>
            <w:r w:rsidR="00EC09CD" w:rsidRPr="003C0FF8">
              <w:rPr>
                <w:sz w:val="20"/>
                <w:szCs w:val="20"/>
              </w:rPr>
              <w:t>forward</w:t>
            </w:r>
            <w:r w:rsidRPr="003C0FF8">
              <w:rPr>
                <w:sz w:val="20"/>
                <w:szCs w:val="20"/>
              </w:rPr>
              <w:t xml:space="preserve"> with arms and legs tight at </w:t>
            </w:r>
            <w:r w:rsidR="004906B8" w:rsidRPr="003C0FF8">
              <w:rPr>
                <w:sz w:val="20"/>
                <w:szCs w:val="20"/>
              </w:rPr>
              <w:t xml:space="preserve">the body core and head tilted towards the </w:t>
            </w:r>
            <w:r w:rsidRPr="003C0FF8">
              <w:rPr>
                <w:sz w:val="20"/>
                <w:szCs w:val="20"/>
              </w:rPr>
              <w:t>chest.</w:t>
            </w:r>
          </w:p>
        </w:tc>
      </w:tr>
      <w:tr w:rsidR="00440428" w:rsidRPr="003C0FF8" w14:paraId="0B037FD0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D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Climb up/dow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E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CF" w14:textId="69A2BE2B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moves in any direction on a tree, building</w:t>
            </w:r>
            <w:r w:rsidR="004906B8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or construction</w:t>
            </w:r>
          </w:p>
        </w:tc>
      </w:tr>
      <w:tr w:rsidR="00440428" w:rsidRPr="003C0FF8" w14:paraId="0B037FD4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1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Jump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2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3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jumps in the air, but not towards another individual</w:t>
            </w:r>
          </w:p>
        </w:tc>
      </w:tr>
      <w:tr w:rsidR="00440428" w:rsidRPr="003C0FF8" w14:paraId="0B037FD8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5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Lie dow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6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7" w14:textId="0406B752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is lying down, either on </w:t>
            </w:r>
            <w:r w:rsidR="004906B8" w:rsidRPr="003C0FF8">
              <w:rPr>
                <w:sz w:val="20"/>
                <w:szCs w:val="20"/>
              </w:rPr>
              <w:t xml:space="preserve">the </w:t>
            </w:r>
            <w:r w:rsidRPr="003C0FF8">
              <w:rPr>
                <w:sz w:val="20"/>
                <w:szCs w:val="20"/>
              </w:rPr>
              <w:t>side, belly</w:t>
            </w:r>
            <w:r w:rsidR="004906B8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or back</w:t>
            </w:r>
          </w:p>
        </w:tc>
      </w:tr>
      <w:tr w:rsidR="00440428" w:rsidRPr="003C0FF8" w14:paraId="0B037FDC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9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Bipedal walk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A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B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walks standing up on both hindlegs</w:t>
            </w:r>
          </w:p>
        </w:tc>
      </w:tr>
      <w:tr w:rsidR="00440428" w:rsidRPr="003C0FF8" w14:paraId="0B037FE0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D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Object pla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E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DF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uses objects in movements that serve no obvious, immediate purpose</w:t>
            </w:r>
          </w:p>
        </w:tc>
      </w:tr>
      <w:tr w:rsidR="00440428" w:rsidRPr="003C0FF8" w14:paraId="0B037FE5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1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Object manipula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2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  <w:p w14:paraId="0B037FE3" w14:textId="77777777" w:rsidR="00440428" w:rsidRPr="003C0FF8" w:rsidRDefault="00440428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4" w14:textId="4C226A1A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handles or manipulates non-food </w:t>
            </w:r>
            <w:r w:rsidR="00EC09CD" w:rsidRPr="003C0FF8">
              <w:rPr>
                <w:sz w:val="20"/>
                <w:szCs w:val="20"/>
              </w:rPr>
              <w:t>objects</w:t>
            </w:r>
            <w:r w:rsidRPr="003C0FF8">
              <w:rPr>
                <w:sz w:val="20"/>
                <w:szCs w:val="20"/>
              </w:rPr>
              <w:t xml:space="preserve"> with a clear purpose</w:t>
            </w:r>
          </w:p>
        </w:tc>
      </w:tr>
      <w:tr w:rsidR="00440428" w:rsidRPr="003C0FF8" w14:paraId="0B037FE9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Reach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eaches towards an object out of reach or without a clear purpose involving grabbing-like behavior</w:t>
            </w:r>
          </w:p>
        </w:tc>
      </w:tr>
      <w:tr w:rsidR="00440428" w:rsidRPr="003C0FF8" w14:paraId="0B037FED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tretch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B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C" w14:textId="2889D98F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stretches its body by keeping the hindlegs out</w:t>
            </w:r>
            <w:r w:rsidR="00FB7425" w:rsidRPr="003C0FF8">
              <w:rPr>
                <w:sz w:val="20"/>
                <w:szCs w:val="20"/>
              </w:rPr>
              <w:t xml:space="preserve">, walking the front legs forward, and slightly dropping the pelvis, which </w:t>
            </w:r>
            <w:r w:rsidRPr="003C0FF8">
              <w:rPr>
                <w:sz w:val="20"/>
                <w:szCs w:val="20"/>
              </w:rPr>
              <w:t>might include bulging the back.</w:t>
            </w:r>
          </w:p>
        </w:tc>
      </w:tr>
      <w:tr w:rsidR="00440428" w:rsidRPr="003C0FF8" w14:paraId="0B037FF1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cream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EF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0" w14:textId="5DE319EC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</w:t>
            </w:r>
            <w:r w:rsidR="00FB7425" w:rsidRPr="003C0FF8">
              <w:rPr>
                <w:sz w:val="20"/>
                <w:szCs w:val="20"/>
              </w:rPr>
              <w:t>utter</w:t>
            </w:r>
            <w:r w:rsidRPr="003C0FF8">
              <w:rPr>
                <w:sz w:val="20"/>
                <w:szCs w:val="20"/>
              </w:rPr>
              <w:t xml:space="preserve"> </w:t>
            </w:r>
            <w:r w:rsidR="00234F1E" w:rsidRPr="003C0FF8">
              <w:rPr>
                <w:sz w:val="20"/>
                <w:szCs w:val="20"/>
              </w:rPr>
              <w:t>high-pitched</w:t>
            </w:r>
            <w:r w:rsidRPr="003C0FF8">
              <w:rPr>
                <w:sz w:val="20"/>
                <w:szCs w:val="20"/>
              </w:rPr>
              <w:t xml:space="preserve">, intense </w:t>
            </w:r>
            <w:r w:rsidRPr="003C0FF8">
              <w:rPr>
                <w:sz w:val="20"/>
                <w:szCs w:val="20"/>
              </w:rPr>
              <w:lastRenderedPageBreak/>
              <w:t xml:space="preserve">vocalization. Can be continuous when </w:t>
            </w:r>
            <w:r w:rsidR="00234F1E" w:rsidRPr="003C0FF8">
              <w:rPr>
                <w:sz w:val="20"/>
                <w:szCs w:val="20"/>
              </w:rPr>
              <w:t xml:space="preserve">the </w:t>
            </w:r>
            <w:r w:rsidRPr="003C0FF8">
              <w:rPr>
                <w:sz w:val="20"/>
                <w:szCs w:val="20"/>
              </w:rPr>
              <w:t>focal screams every 10 seconds</w:t>
            </w:r>
          </w:p>
        </w:tc>
      </w:tr>
      <w:tr w:rsidR="00440428" w:rsidRPr="003C0FF8" w14:paraId="0B037FF5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lastRenderedPageBreak/>
              <w:t>Pass b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3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enters a radius of 1 meter around another individual and leaves this radius within the same movement</w:t>
            </w:r>
          </w:p>
        </w:tc>
      </w:tr>
      <w:tr w:rsidR="00440428" w:rsidRPr="003C0FF8" w14:paraId="0B037FF9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efecat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eleases feces, usually in a sitting or squatting position</w:t>
            </w:r>
          </w:p>
        </w:tc>
      </w:tr>
      <w:tr w:rsidR="00440428" w:rsidRPr="003C0FF8" w14:paraId="0B037FFD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Urinat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B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eleases urine, usually in a sitting or squatting position</w:t>
            </w:r>
          </w:p>
        </w:tc>
      </w:tr>
      <w:tr w:rsidR="00440428" w:rsidRPr="003C0FF8" w14:paraId="0B038001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teal food/objec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FFF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0" w14:textId="49573276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Grabbing a piece of food or an object (e.g. toy) from another individual</w:t>
            </w:r>
            <w:r w:rsidR="00234F1E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possibly accompanied </w:t>
            </w:r>
            <w:r w:rsidR="00A60DBC" w:rsidRPr="003C0FF8">
              <w:rPr>
                <w:sz w:val="20"/>
                <w:szCs w:val="20"/>
              </w:rPr>
              <w:t>by</w:t>
            </w:r>
            <w:r w:rsidRPr="003C0FF8">
              <w:rPr>
                <w:sz w:val="20"/>
                <w:szCs w:val="20"/>
              </w:rPr>
              <w:t xml:space="preserve"> resistance from the other individual</w:t>
            </w:r>
          </w:p>
        </w:tc>
      </w:tr>
      <w:tr w:rsidR="00440428" w:rsidRPr="003C0FF8" w14:paraId="0B038005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tar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3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4" w14:textId="14430D30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shows </w:t>
            </w:r>
            <w:r w:rsidR="00234F1E" w:rsidRPr="003C0FF8">
              <w:rPr>
                <w:sz w:val="20"/>
                <w:szCs w:val="20"/>
              </w:rPr>
              <w:t xml:space="preserve">a </w:t>
            </w:r>
            <w:r w:rsidRPr="003C0FF8">
              <w:rPr>
                <w:sz w:val="20"/>
                <w:szCs w:val="20"/>
              </w:rPr>
              <w:t>frightened response (frozen body posture with attention towards stimuli) due to a sudden change in the environment (e.g., loud sound, other members making moves</w:t>
            </w:r>
            <w:r w:rsidR="00234F1E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or loud noises with human artifacts)</w:t>
            </w:r>
          </w:p>
        </w:tc>
      </w:tr>
      <w:tr w:rsidR="00440428" w:rsidRPr="003C0FF8" w14:paraId="0B038009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rink wat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8" w14:textId="03AF31A0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</w:t>
            </w:r>
            <w:r w:rsidR="00913D6D" w:rsidRPr="003C0FF8">
              <w:rPr>
                <w:sz w:val="20"/>
                <w:szCs w:val="20"/>
              </w:rPr>
              <w:t xml:space="preserve">visibly </w:t>
            </w:r>
            <w:r w:rsidRPr="003C0FF8">
              <w:rPr>
                <w:sz w:val="20"/>
                <w:szCs w:val="20"/>
              </w:rPr>
              <w:t>drinks water</w:t>
            </w:r>
            <w:r w:rsidR="00C07812" w:rsidRPr="003C0FF8">
              <w:rPr>
                <w:sz w:val="20"/>
                <w:szCs w:val="20"/>
              </w:rPr>
              <w:t xml:space="preserve"> by bending </w:t>
            </w:r>
            <w:r w:rsidR="00E902DD" w:rsidRPr="003C0FF8">
              <w:rPr>
                <w:sz w:val="20"/>
                <w:szCs w:val="20"/>
              </w:rPr>
              <w:t>its</w:t>
            </w:r>
            <w:r w:rsidR="00913D6D" w:rsidRPr="003C0FF8">
              <w:rPr>
                <w:sz w:val="20"/>
                <w:szCs w:val="20"/>
              </w:rPr>
              <w:t xml:space="preserve"> body and making contact with any water</w:t>
            </w:r>
            <w:r w:rsidR="000C2D75" w:rsidRPr="003C0FF8">
              <w:rPr>
                <w:sz w:val="20"/>
                <w:szCs w:val="20"/>
              </w:rPr>
              <w:t xml:space="preserve"> resource</w:t>
            </w:r>
          </w:p>
        </w:tc>
      </w:tr>
      <w:tr w:rsidR="00440428" w:rsidRPr="003C0FF8" w14:paraId="0B03800B" w14:textId="77777777" w:rsidTr="003B5FCA">
        <w:trPr>
          <w:trHeight w:val="246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t xml:space="preserve">Sexual behavior </w:t>
            </w:r>
          </w:p>
        </w:tc>
      </w:tr>
      <w:tr w:rsidR="00440428" w:rsidRPr="003C0FF8" w14:paraId="0B03800F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exual Prese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D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0E" w14:textId="428C527B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displays its rump and/or anogenital region to another individual by bowing forward and raising </w:t>
            </w:r>
            <w:r w:rsidR="00C07812" w:rsidRPr="003C0FF8">
              <w:rPr>
                <w:sz w:val="20"/>
                <w:szCs w:val="20"/>
              </w:rPr>
              <w:t>the hindquarters</w:t>
            </w:r>
          </w:p>
        </w:tc>
      </w:tr>
      <w:tr w:rsidR="00440428" w:rsidRPr="003C0FF8" w14:paraId="0B038013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exual Mou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1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2" w14:textId="057DCF7B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climbs on another adult individual with its hands on the receiver's back or rump. Sexual mounting might involve thrusts. Only noted when </w:t>
            </w:r>
            <w:r w:rsidR="00C07812" w:rsidRPr="003C0FF8">
              <w:rPr>
                <w:sz w:val="20"/>
                <w:szCs w:val="20"/>
              </w:rPr>
              <w:t xml:space="preserve">the </w:t>
            </w:r>
            <w:r w:rsidRPr="003C0FF8">
              <w:rPr>
                <w:sz w:val="20"/>
                <w:szCs w:val="20"/>
              </w:rPr>
              <w:t>focal is in consortship with the other individual</w:t>
            </w:r>
          </w:p>
        </w:tc>
      </w:tr>
      <w:tr w:rsidR="00440428" w:rsidRPr="003C0FF8" w14:paraId="0B038017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Masturbat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5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6" w14:textId="06138106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ubs own genitalia with fingers, on objects</w:t>
            </w:r>
            <w:r w:rsidR="00A60DBC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or on the ground</w:t>
            </w:r>
          </w:p>
        </w:tc>
      </w:tr>
      <w:tr w:rsidR="00440428" w:rsidRPr="003C0FF8" w14:paraId="0B03801B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Hold bottom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9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A" w14:textId="37AB5298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holds another buttocks or hips from behind for a short while</w:t>
            </w:r>
          </w:p>
        </w:tc>
      </w:tr>
      <w:tr w:rsidR="00440428" w:rsidRPr="003C0FF8" w14:paraId="0B03801F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Inspec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D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1E" w14:textId="5BD6E595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pulling the tail of a female aside and visually inspecting the vulva and anus can also include sniffing</w:t>
            </w:r>
          </w:p>
        </w:tc>
      </w:tr>
      <w:tr w:rsidR="00440428" w:rsidRPr="003C0FF8" w14:paraId="0B038023" w14:textId="77777777" w:rsidTr="000F35F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Ground hi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1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hits or wipes the floor with the hand</w:t>
            </w:r>
          </w:p>
        </w:tc>
      </w:tr>
      <w:tr w:rsidR="00440428" w:rsidRPr="003C0FF8" w14:paraId="0B038027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Groom rejec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5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6" w14:textId="0E6551A3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ejects being groomed by another individual by grabbing or pushing away the arm of the other individual</w:t>
            </w:r>
          </w:p>
        </w:tc>
      </w:tr>
      <w:tr w:rsidR="00440428" w:rsidRPr="003C0FF8" w14:paraId="0B038029" w14:textId="77777777" w:rsidTr="003B5FCA">
        <w:trPr>
          <w:trHeight w:val="184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lastRenderedPageBreak/>
              <w:t>Social behavior</w:t>
            </w:r>
          </w:p>
        </w:tc>
      </w:tr>
      <w:tr w:rsidR="00440428" w:rsidRPr="003C0FF8" w14:paraId="0B03802D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pproach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B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C" w14:textId="2689C55D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moves towards a</w:t>
            </w:r>
            <w:r w:rsidR="00223AB8" w:rsidRPr="003C0FF8">
              <w:rPr>
                <w:sz w:val="20"/>
                <w:szCs w:val="20"/>
              </w:rPr>
              <w:t xml:space="preserve"> conspecific</w:t>
            </w:r>
            <w:r w:rsidRPr="003C0FF8">
              <w:rPr>
                <w:sz w:val="20"/>
                <w:szCs w:val="20"/>
              </w:rPr>
              <w:t xml:space="preserve"> with clear focus and ends up within a </w:t>
            </w:r>
            <w:r w:rsidR="0083546C" w:rsidRPr="003C0FF8">
              <w:rPr>
                <w:sz w:val="20"/>
                <w:szCs w:val="20"/>
              </w:rPr>
              <w:t>1</w:t>
            </w:r>
            <w:r w:rsidRPr="003C0FF8">
              <w:rPr>
                <w:sz w:val="20"/>
                <w:szCs w:val="20"/>
              </w:rPr>
              <w:t>-meter radius</w:t>
            </w:r>
            <w:r w:rsidR="0083546C" w:rsidRPr="003C0FF8">
              <w:rPr>
                <w:sz w:val="20"/>
                <w:szCs w:val="20"/>
              </w:rPr>
              <w:t xml:space="preserve"> of the conspecific</w:t>
            </w:r>
          </w:p>
        </w:tc>
      </w:tr>
      <w:tr w:rsidR="00440428" w:rsidRPr="003C0FF8" w14:paraId="0B038031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Touch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2F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makes gentle and short body contact with another individual</w:t>
            </w:r>
          </w:p>
        </w:tc>
      </w:tr>
      <w:tr w:rsidR="00440428" w:rsidRPr="003C0FF8" w14:paraId="0B038035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Contact si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3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4" w14:textId="2BFEAB83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is sitting next to another individual</w:t>
            </w:r>
            <w:r w:rsidR="00FB4C05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and body parts touch (excluding limbs)</w:t>
            </w:r>
          </w:p>
        </w:tc>
      </w:tr>
      <w:tr w:rsidR="00440428" w:rsidRPr="003C0FF8" w14:paraId="0B038039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Contact lie dow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8" w14:textId="458919E9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is lying next to another individual</w:t>
            </w:r>
            <w:r w:rsidR="00FB4C05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and body parts touch (excluding limbs)</w:t>
            </w:r>
          </w:p>
        </w:tc>
      </w:tr>
      <w:tr w:rsidR="00440428" w:rsidRPr="003C0FF8" w14:paraId="0B03803D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Proximity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B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is within 1 meter of another individual</w:t>
            </w:r>
          </w:p>
        </w:tc>
      </w:tr>
      <w:tr w:rsidR="00440428" w:rsidRPr="003C0FF8" w14:paraId="0B038041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Change posi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3F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4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djusting position without leaving the immediate surroundings/the contact sit. Moving less than 1 meter</w:t>
            </w:r>
          </w:p>
        </w:tc>
      </w:tr>
      <w:tr w:rsidR="00440428" w:rsidRPr="003C0FF8" w14:paraId="0B038045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4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Co-feed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43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4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is actively foraging with another actively foraging individual (both from the same source) while being within 1 meter from each other</w:t>
            </w:r>
          </w:p>
        </w:tc>
      </w:tr>
      <w:tr w:rsidR="00440428" w:rsidRPr="003C0FF8" w14:paraId="0B03804E" w14:textId="77777777" w:rsidTr="00992840">
        <w:trPr>
          <w:trHeight w:val="1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4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Groom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4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  <w:p w14:paraId="0B038048" w14:textId="77777777" w:rsidR="00440428" w:rsidRPr="003C0FF8" w:rsidRDefault="00440428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B038049" w14:textId="77777777" w:rsidR="00440428" w:rsidRPr="003C0FF8" w:rsidRDefault="00440428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B03804C" w14:textId="77777777" w:rsidR="00440428" w:rsidRPr="003C0FF8" w:rsidRDefault="00440428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4D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touches and strokes another individual's fur with one or both hands, accompanied by periodic hand contact with its own mouth. Focal pays close attention to the recipient’s fur</w:t>
            </w:r>
          </w:p>
        </w:tc>
      </w:tr>
      <w:tr w:rsidR="00440428" w:rsidRPr="003C0FF8" w14:paraId="0B038052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4F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Allogroom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0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1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is involved in a multiple grooming interaction where the focal is being groomed and grooms at the same time</w:t>
            </w:r>
          </w:p>
        </w:tc>
      </w:tr>
      <w:tr w:rsidR="00440428" w:rsidRPr="003C0FF8" w14:paraId="0B038056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3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utogroom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4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5" w14:textId="3D9F4954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grooms oneself or closely inspects skin, nails, hands, toes</w:t>
            </w:r>
            <w:r w:rsidR="00936786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or other body part</w:t>
            </w:r>
          </w:p>
        </w:tc>
      </w:tr>
      <w:tr w:rsidR="00440428" w:rsidRPr="003C0FF8" w14:paraId="0B03805A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7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Groom prese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8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9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approaches (or is approached by) another individual and immediately lies down when in proximity to the other individual,</w:t>
            </w:r>
          </w:p>
        </w:tc>
      </w:tr>
      <w:tr w:rsidR="00440428" w:rsidRPr="003C0FF8" w14:paraId="0B03805E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B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ocial pla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C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D" w14:textId="082D97F6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displays behaviors of physical aggression (e.g. hit, grab</w:t>
            </w:r>
            <w:r w:rsidR="00936786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or bite) with other individuals without vocalizations and with less intensity than regular physical aggression</w:t>
            </w:r>
          </w:p>
        </w:tc>
      </w:tr>
      <w:tr w:rsidR="00440428" w:rsidRPr="003C0FF8" w14:paraId="0B038062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5F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Vocaliza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0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1" w14:textId="3931546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utters single vocalization of regular intensity and pitch (i.e. no scream, grunt</w:t>
            </w:r>
            <w:r w:rsidR="00936786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or cry for support)</w:t>
            </w:r>
          </w:p>
        </w:tc>
      </w:tr>
      <w:tr w:rsidR="00440428" w:rsidRPr="003C0FF8" w14:paraId="0B038066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3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Travel togeth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4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5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travels parallel to another individual. </w:t>
            </w:r>
            <w:r w:rsidRPr="003C0FF8">
              <w:rPr>
                <w:sz w:val="20"/>
                <w:szCs w:val="20"/>
              </w:rPr>
              <w:lastRenderedPageBreak/>
              <w:t>Distance between the individuals is less than 3 meters</w:t>
            </w:r>
          </w:p>
        </w:tc>
      </w:tr>
      <w:tr w:rsidR="00440428" w:rsidRPr="003C0FF8" w14:paraId="0B03806A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7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lastRenderedPageBreak/>
              <w:t>Carr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8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9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carries a juvenile/ infant on the back/belly</w:t>
            </w:r>
          </w:p>
        </w:tc>
      </w:tr>
      <w:tr w:rsidR="00440428" w:rsidRPr="003C0FF8" w14:paraId="0B03806E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B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Nurs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C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D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holds infant close to breast in order to breastfeed</w:t>
            </w:r>
          </w:p>
        </w:tc>
      </w:tr>
      <w:tr w:rsidR="00440428" w:rsidRPr="003C0FF8" w14:paraId="0B038072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6F" w14:textId="3F6D98D1" w:rsidR="00440428" w:rsidRPr="003C0FF8" w:rsidRDefault="00C87411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uto nur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0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urational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1" w14:textId="26A855B9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breastfeed</w:t>
            </w:r>
            <w:r w:rsidR="0020425A" w:rsidRPr="003C0FF8">
              <w:rPr>
                <w:sz w:val="20"/>
                <w:szCs w:val="20"/>
              </w:rPr>
              <w:t>s</w:t>
            </w:r>
            <w:r w:rsidRPr="003C0FF8">
              <w:rPr>
                <w:sz w:val="20"/>
                <w:szCs w:val="20"/>
              </w:rPr>
              <w:t xml:space="preserve"> herself</w:t>
            </w:r>
          </w:p>
        </w:tc>
      </w:tr>
      <w:tr w:rsidR="00440428" w:rsidRPr="003C0FF8" w14:paraId="0B038076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3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llow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4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5" w14:textId="434D511D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walks behind another individual in the same direction and stays within a radius of 5 meters</w:t>
            </w:r>
          </w:p>
        </w:tc>
      </w:tr>
      <w:tr w:rsidR="00440428" w:rsidRPr="003C0FF8" w14:paraId="0B038078" w14:textId="77777777" w:rsidTr="003B5FCA">
        <w:trPr>
          <w:trHeight w:val="14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7" w14:textId="5A647FE6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t xml:space="preserve">Dominance </w:t>
            </w:r>
            <w:r w:rsidR="008F2954" w:rsidRPr="003C0FF8">
              <w:rPr>
                <w:bCs/>
                <w:i/>
                <w:iCs/>
                <w:sz w:val="20"/>
                <w:szCs w:val="20"/>
              </w:rPr>
              <w:t>and</w:t>
            </w:r>
            <w:r w:rsidRPr="003C0FF8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="008F2954" w:rsidRPr="003C0FF8">
              <w:rPr>
                <w:bCs/>
                <w:i/>
                <w:iCs/>
                <w:sz w:val="20"/>
                <w:szCs w:val="20"/>
              </w:rPr>
              <w:t>s</w:t>
            </w:r>
            <w:r w:rsidRPr="003C0FF8">
              <w:rPr>
                <w:bCs/>
                <w:i/>
                <w:iCs/>
                <w:sz w:val="20"/>
                <w:szCs w:val="20"/>
              </w:rPr>
              <w:t>ubmission</w:t>
            </w:r>
          </w:p>
        </w:tc>
      </w:tr>
      <w:tr w:rsidR="00440428" w:rsidRPr="003C0FF8" w14:paraId="0B03807C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9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Leav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A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B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walks away from another individual within a radius of 1 meter or after being approached by/lunged at by another individual</w:t>
            </w:r>
          </w:p>
        </w:tc>
      </w:tr>
      <w:tr w:rsidR="00440428" w:rsidRPr="003C0FF8" w14:paraId="0B038081" w14:textId="77777777" w:rsidTr="001147CF">
        <w:trPr>
          <w:trHeight w:val="8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D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Mock leav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7E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0" w14:textId="390B28D9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walks away from another individual while turning around at least once to lunge/scream/</w:t>
            </w:r>
            <w:r w:rsidR="00F35752" w:rsidRPr="003C0FF8">
              <w:rPr>
                <w:sz w:val="20"/>
                <w:szCs w:val="20"/>
              </w:rPr>
              <w:t>threaten</w:t>
            </w:r>
            <w:r w:rsidRPr="003C0FF8">
              <w:rPr>
                <w:sz w:val="20"/>
                <w:szCs w:val="20"/>
              </w:rPr>
              <w:t xml:space="preserve"> the other individual</w:t>
            </w:r>
          </w:p>
        </w:tc>
      </w:tr>
      <w:tr w:rsidR="00440428" w:rsidRPr="003C0FF8" w14:paraId="0B038085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Displac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3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4" w14:textId="36FBC479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approaches another individual who then leaves, after which the focal sits within </w:t>
            </w:r>
            <w:r w:rsidR="000D3648" w:rsidRPr="003C0FF8">
              <w:rPr>
                <w:sz w:val="20"/>
                <w:szCs w:val="20"/>
              </w:rPr>
              <w:t xml:space="preserve">a </w:t>
            </w:r>
            <w:r w:rsidRPr="003C0FF8">
              <w:rPr>
                <w:sz w:val="20"/>
                <w:szCs w:val="20"/>
              </w:rPr>
              <w:t>1m radius where the other animal used to stay</w:t>
            </w:r>
          </w:p>
        </w:tc>
      </w:tr>
      <w:tr w:rsidR="00440428" w:rsidRPr="003C0FF8" w14:paraId="0B038089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Cover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 lateral flexion of the spine, away from another individual</w:t>
            </w:r>
          </w:p>
        </w:tc>
      </w:tr>
      <w:tr w:rsidR="00440428" w:rsidRPr="003C0FF8" w14:paraId="0B03808D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Avoid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B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C" w14:textId="742C9C63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changes its direction while walking or sitting spot to a distance of at least 3 meters </w:t>
            </w:r>
            <w:r w:rsidR="000D3648" w:rsidRPr="003C0FF8">
              <w:rPr>
                <w:sz w:val="20"/>
                <w:szCs w:val="20"/>
              </w:rPr>
              <w:t>from</w:t>
            </w:r>
            <w:r w:rsidRPr="003C0FF8">
              <w:rPr>
                <w:sz w:val="20"/>
                <w:szCs w:val="20"/>
              </w:rPr>
              <w:t xml:space="preserve"> another individual that approaches the focal. </w:t>
            </w:r>
            <w:r w:rsidR="000D3648" w:rsidRPr="003C0FF8">
              <w:rPr>
                <w:sz w:val="20"/>
                <w:szCs w:val="20"/>
              </w:rPr>
              <w:t>The attention</w:t>
            </w:r>
            <w:r w:rsidRPr="003C0FF8">
              <w:rPr>
                <w:sz w:val="20"/>
                <w:szCs w:val="20"/>
              </w:rPr>
              <w:t xml:space="preserve"> of the focal is on the approaching individual</w:t>
            </w:r>
          </w:p>
        </w:tc>
      </w:tr>
      <w:tr w:rsidR="00440428" w:rsidRPr="003C0FF8" w14:paraId="0B038091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voidance of eye-contac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8F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0" w14:textId="297BC688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looks around undirected when another individual focuses </w:t>
            </w:r>
            <w:r w:rsidR="000D3648" w:rsidRPr="003C0FF8">
              <w:rPr>
                <w:sz w:val="20"/>
                <w:szCs w:val="20"/>
              </w:rPr>
              <w:t>their</w:t>
            </w:r>
            <w:r w:rsidRPr="003C0FF8">
              <w:rPr>
                <w:sz w:val="20"/>
                <w:szCs w:val="20"/>
              </w:rPr>
              <w:t xml:space="preserve"> attention on the focal. Can be combined with autogrooming or playing on the ground</w:t>
            </w:r>
          </w:p>
        </w:tc>
      </w:tr>
      <w:tr w:rsidR="00440428" w:rsidRPr="003C0FF8" w14:paraId="0B038095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reez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3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stops displaying body movements and looks to the ground while another individual passes by. Duration is a maximum of 20 seconds.</w:t>
            </w:r>
          </w:p>
        </w:tc>
      </w:tr>
      <w:tr w:rsidR="00440428" w:rsidRPr="003C0FF8" w14:paraId="0B038099" w14:textId="77777777" w:rsidTr="00B8048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6" w14:textId="500BF47F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Social </w:t>
            </w:r>
            <w:r w:rsidR="004C4814" w:rsidRPr="003C0FF8">
              <w:rPr>
                <w:sz w:val="20"/>
                <w:szCs w:val="20"/>
              </w:rPr>
              <w:t>p</w:t>
            </w:r>
            <w:r w:rsidRPr="003C0FF8">
              <w:rPr>
                <w:sz w:val="20"/>
                <w:szCs w:val="20"/>
              </w:rPr>
              <w:t>rese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8" w14:textId="25721124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displays its rump and/or anogenital region to another individual by bowing forward and raising </w:t>
            </w:r>
            <w:r w:rsidR="00B56291" w:rsidRPr="003C0FF8">
              <w:rPr>
                <w:sz w:val="20"/>
                <w:szCs w:val="20"/>
              </w:rPr>
              <w:t>the hindquarters</w:t>
            </w:r>
            <w:r w:rsidRPr="003C0FF8">
              <w:rPr>
                <w:sz w:val="20"/>
                <w:szCs w:val="20"/>
              </w:rPr>
              <w:t xml:space="preserve">. Focal might also sit in front of a potential partner and displays the back towards another individual. Could involve hitting the ground. </w:t>
            </w:r>
            <w:r w:rsidRPr="003C0FF8">
              <w:rPr>
                <w:sz w:val="20"/>
                <w:szCs w:val="20"/>
              </w:rPr>
              <w:lastRenderedPageBreak/>
              <w:t>Only noted outside consortship</w:t>
            </w:r>
          </w:p>
        </w:tc>
      </w:tr>
      <w:tr w:rsidR="00440428" w:rsidRPr="003C0FF8" w14:paraId="0B03809D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lastRenderedPageBreak/>
              <w:t xml:space="preserve">Social Mount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B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climbs on another adult individual with its hands on the receiver's back or rump. Only noted outside consortship</w:t>
            </w:r>
          </w:p>
        </w:tc>
      </w:tr>
      <w:tr w:rsidR="00440428" w:rsidRPr="003C0FF8" w14:paraId="0B03809F" w14:textId="77777777" w:rsidTr="003B5FCA">
        <w:trPr>
          <w:trHeight w:val="146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9E" w14:textId="388CEC9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t xml:space="preserve">Conflict </w:t>
            </w:r>
            <w:r w:rsidR="00F35752" w:rsidRPr="003C0FF8">
              <w:rPr>
                <w:bCs/>
                <w:i/>
                <w:iCs/>
                <w:sz w:val="20"/>
                <w:szCs w:val="20"/>
              </w:rPr>
              <w:t>and</w:t>
            </w:r>
            <w:r w:rsidRPr="003C0FF8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="00F35752" w:rsidRPr="003C0FF8">
              <w:rPr>
                <w:bCs/>
                <w:i/>
                <w:iCs/>
                <w:sz w:val="20"/>
                <w:szCs w:val="20"/>
              </w:rPr>
              <w:t>a</w:t>
            </w:r>
            <w:r w:rsidRPr="003C0FF8">
              <w:rPr>
                <w:bCs/>
                <w:i/>
                <w:iCs/>
                <w:sz w:val="20"/>
                <w:szCs w:val="20"/>
              </w:rPr>
              <w:t>ggression</w:t>
            </w:r>
          </w:p>
        </w:tc>
      </w:tr>
      <w:tr w:rsidR="00440428" w:rsidRPr="003C0FF8" w14:paraId="0B0380A3" w14:textId="77777777" w:rsidTr="007350E1">
        <w:trPr>
          <w:trHeight w:val="114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Cry for suppor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1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2" w14:textId="5229CF68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During or after an aggressive encounter, </w:t>
            </w:r>
            <w:r w:rsidR="0006249A" w:rsidRPr="003C0FF8">
              <w:rPr>
                <w:sz w:val="20"/>
                <w:szCs w:val="20"/>
              </w:rPr>
              <w:t>the focal makes a high-pitched</w:t>
            </w:r>
            <w:r w:rsidRPr="003C0FF8">
              <w:rPr>
                <w:sz w:val="20"/>
                <w:szCs w:val="20"/>
              </w:rPr>
              <w:t xml:space="preserve"> vocalization accompanied by hectic looking and searching for another individual. Focal has a tense body posture</w:t>
            </w:r>
          </w:p>
        </w:tc>
      </w:tr>
      <w:tr w:rsidR="00440428" w:rsidRPr="003C0FF8" w14:paraId="0B0380A7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ggressive interven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5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6" w14:textId="1C51DB30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approaches the </w:t>
            </w:r>
            <w:r w:rsidR="0021134D" w:rsidRPr="003C0FF8">
              <w:rPr>
                <w:sz w:val="20"/>
                <w:szCs w:val="20"/>
              </w:rPr>
              <w:t>center of a conflict and displays aggressive behaviors (e.g., lunge, threat, physical attacks,</w:t>
            </w:r>
            <w:r w:rsidRPr="003C0FF8">
              <w:rPr>
                <w:sz w:val="20"/>
                <w:szCs w:val="20"/>
              </w:rPr>
              <w:t xml:space="preserve"> and chase). Focal was not involved at the start of the conflict</w:t>
            </w:r>
          </w:p>
        </w:tc>
      </w:tr>
      <w:tr w:rsidR="00440428" w:rsidRPr="003C0FF8" w14:paraId="0B0380AB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Leave Conflic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9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A" w14:textId="6D25359C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leaves conflict</w:t>
            </w:r>
            <w:r w:rsidR="0021134D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which is happening within 3 meters</w:t>
            </w:r>
          </w:p>
        </w:tc>
      </w:tr>
      <w:tr w:rsidR="00440428" w:rsidRPr="003C0FF8" w14:paraId="0B0380AF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uppor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D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AE" w14:textId="61363322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actively approaches another individual who is in a conflict</w:t>
            </w:r>
            <w:r w:rsidR="0021134D" w:rsidRPr="003C0FF8">
              <w:rPr>
                <w:sz w:val="20"/>
                <w:szCs w:val="20"/>
              </w:rPr>
              <w:t>, and together,</w:t>
            </w:r>
            <w:r w:rsidRPr="003C0FF8">
              <w:rPr>
                <w:sz w:val="20"/>
                <w:szCs w:val="20"/>
              </w:rPr>
              <w:t xml:space="preserve"> they chase away one opponent. When a juvenile is supported, the juvenile might leave the conflict while the focal is chasing</w:t>
            </w:r>
          </w:p>
        </w:tc>
      </w:tr>
      <w:tr w:rsidR="00440428" w:rsidRPr="003C0FF8" w14:paraId="0B0380B3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tar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1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looks intensively at another individual with a straight back and raised eyebrows</w:t>
            </w:r>
          </w:p>
        </w:tc>
      </w:tr>
      <w:tr w:rsidR="00440428" w:rsidRPr="003C0FF8" w14:paraId="0B0380B7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Chas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5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uns after another individual for at least 3 meters</w:t>
            </w:r>
          </w:p>
        </w:tc>
      </w:tr>
      <w:tr w:rsidR="00440428" w:rsidRPr="003C0FF8" w14:paraId="0B0380BB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Lung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9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A" w14:textId="05802300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jumps a maximum of two body lengths </w:t>
            </w:r>
            <w:r w:rsidR="0021134D" w:rsidRPr="003C0FF8">
              <w:rPr>
                <w:sz w:val="20"/>
                <w:szCs w:val="20"/>
              </w:rPr>
              <w:t>forward</w:t>
            </w:r>
            <w:r w:rsidRPr="003C0FF8">
              <w:rPr>
                <w:sz w:val="20"/>
                <w:szCs w:val="20"/>
              </w:rPr>
              <w:t xml:space="preserve"> </w:t>
            </w:r>
            <w:r w:rsidR="0021134D" w:rsidRPr="003C0FF8">
              <w:rPr>
                <w:sz w:val="20"/>
                <w:szCs w:val="20"/>
              </w:rPr>
              <w:t>toward</w:t>
            </w:r>
            <w:r w:rsidRPr="003C0FF8">
              <w:rPr>
                <w:sz w:val="20"/>
                <w:szCs w:val="20"/>
              </w:rPr>
              <w:t xml:space="preserve"> another individual</w:t>
            </w:r>
          </w:p>
        </w:tc>
      </w:tr>
      <w:tr w:rsidR="00440428" w:rsidRPr="003C0FF8" w14:paraId="0B0380BF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Grab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D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B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holds body parts of another individual with one or two hands for a few seconds</w:t>
            </w:r>
          </w:p>
        </w:tc>
      </w:tr>
      <w:tr w:rsidR="00440428" w:rsidRPr="003C0FF8" w14:paraId="0B0380C3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Hit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1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slaps another individual by hand</w:t>
            </w:r>
          </w:p>
        </w:tc>
      </w:tr>
      <w:tr w:rsidR="00440428" w:rsidRPr="003C0FF8" w14:paraId="0B0380C7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Bit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5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places its teeth on the body of another individual and closes its jaws</w:t>
            </w:r>
          </w:p>
        </w:tc>
      </w:tr>
      <w:tr w:rsidR="00440428" w:rsidRPr="003C0FF8" w14:paraId="0B0380CB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Redirec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9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that was involved in a conflict displays the aggression to another, not previously involved individual within 10 seconds after the conflict (e.g. threats and/or physical aggression/chase/lunge)</w:t>
            </w:r>
          </w:p>
        </w:tc>
      </w:tr>
      <w:tr w:rsidR="00440428" w:rsidRPr="003C0FF8" w14:paraId="0B0380CF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Tree shak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D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C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holds a tree or object and shakes its body intensively</w:t>
            </w:r>
          </w:p>
        </w:tc>
      </w:tr>
      <w:tr w:rsidR="00440428" w:rsidRPr="003C0FF8" w14:paraId="0B0380D5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lastRenderedPageBreak/>
              <w:t xml:space="preserve">Fle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1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4" w14:textId="3CFC9FA3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uns away from another individual after being approached/chased/lunged by another individual</w:t>
            </w:r>
          </w:p>
        </w:tc>
      </w:tr>
      <w:tr w:rsidR="00440428" w:rsidRPr="003C0FF8" w14:paraId="0B0380D9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Mock fle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8" w14:textId="64D57BDD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uns away from another individual while turning around at least once to lunge/scream/</w:t>
            </w:r>
            <w:r w:rsidR="009667A0" w:rsidRPr="003C0FF8">
              <w:rPr>
                <w:sz w:val="20"/>
                <w:szCs w:val="20"/>
              </w:rPr>
              <w:t>threaten</w:t>
            </w:r>
            <w:r w:rsidRPr="003C0FF8">
              <w:rPr>
                <w:sz w:val="20"/>
                <w:szCs w:val="20"/>
              </w:rPr>
              <w:t xml:space="preserve"> the other individual</w:t>
            </w:r>
          </w:p>
        </w:tc>
      </w:tr>
      <w:tr w:rsidR="00440428" w:rsidRPr="003C0FF8" w14:paraId="0B0380DD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Push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B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pushing another individual away</w:t>
            </w:r>
          </w:p>
        </w:tc>
      </w:tr>
      <w:tr w:rsidR="00440428" w:rsidRPr="003C0FF8" w14:paraId="0B0380DF" w14:textId="77777777" w:rsidTr="003B5FCA">
        <w:trPr>
          <w:trHeight w:val="101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D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t>Tension</w:t>
            </w:r>
          </w:p>
        </w:tc>
      </w:tr>
      <w:tr w:rsidR="00440428" w:rsidRPr="003C0FF8" w14:paraId="0B0380E3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Scratch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1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2" w14:textId="74407C66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uses finger, hand</w:t>
            </w:r>
            <w:r w:rsidR="009667A0" w:rsidRPr="003C0FF8">
              <w:rPr>
                <w:sz w:val="20"/>
                <w:szCs w:val="20"/>
              </w:rPr>
              <w:t>,</w:t>
            </w:r>
            <w:r w:rsidRPr="003C0FF8">
              <w:rPr>
                <w:sz w:val="20"/>
                <w:szCs w:val="20"/>
              </w:rPr>
              <w:t xml:space="preserve"> or foot to rake across own skin</w:t>
            </w:r>
          </w:p>
        </w:tc>
      </w:tr>
      <w:tr w:rsidR="00440428" w:rsidRPr="003C0FF8" w14:paraId="0B0380E7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Yawn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5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opens mouth wide and inhales intensely, which can be seen by the expansion of the chest</w:t>
            </w:r>
          </w:p>
        </w:tc>
      </w:tr>
      <w:tr w:rsidR="00440428" w:rsidRPr="003C0FF8" w14:paraId="0B0380EB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Body shak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9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apidly turns the whole body in at least two different directions</w:t>
            </w:r>
          </w:p>
        </w:tc>
      </w:tr>
      <w:tr w:rsidR="00440428" w:rsidRPr="003C0FF8" w14:paraId="0B0380EF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Vigilance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D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E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has a tense body posture and looks around with hasty movements of head and/or eyes without an imminent reason. Might be accompanied by standing on the hind legs</w:t>
            </w:r>
          </w:p>
        </w:tc>
      </w:tr>
      <w:tr w:rsidR="00440428" w:rsidRPr="003C0FF8" w14:paraId="0B0380F3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Avoid conflict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1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focuses its attention on a conflict without approaching the conflict and moves away in the opposite direction</w:t>
            </w:r>
          </w:p>
        </w:tc>
      </w:tr>
      <w:tr w:rsidR="00440428" w:rsidRPr="003C0FF8" w14:paraId="0B0380F7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Attention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5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6" w14:textId="6EDDB3F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looks towards a specific situation (e.g.</w:t>
            </w:r>
            <w:r w:rsidR="009667A0" w:rsidRPr="003C0FF8">
              <w:rPr>
                <w:sz w:val="20"/>
                <w:szCs w:val="20"/>
              </w:rPr>
              <w:t>, conflict, disturbance, or vocalization), individual,</w:t>
            </w:r>
            <w:r w:rsidRPr="003C0FF8">
              <w:rPr>
                <w:sz w:val="20"/>
                <w:szCs w:val="20"/>
              </w:rPr>
              <w:t xml:space="preserve"> or object with a clear focus without moving its head and eyes and with a frozen body posture</w:t>
            </w:r>
          </w:p>
        </w:tc>
      </w:tr>
      <w:tr w:rsidR="00440428" w:rsidRPr="003C0FF8" w14:paraId="0B0380FB" w14:textId="77777777" w:rsidTr="00BA6EEA">
        <w:trPr>
          <w:trHeight w:val="81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Look around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9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A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moves its head in at least three different directions without a clear Focus. Movements are not up and down</w:t>
            </w:r>
          </w:p>
        </w:tc>
      </w:tr>
      <w:tr w:rsidR="00440428" w:rsidRPr="003C0FF8" w14:paraId="0B0380FE" w14:textId="77777777" w:rsidTr="003B5FCA">
        <w:trPr>
          <w:trHeight w:val="219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D" w14:textId="40E63E8A" w:rsidR="00440428" w:rsidRPr="003C0FF8" w:rsidRDefault="0055765B" w:rsidP="003B5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t>Facial expressions</w:t>
            </w:r>
          </w:p>
        </w:tc>
      </w:tr>
      <w:tr w:rsidR="00440428" w:rsidRPr="003C0FF8" w14:paraId="0B038103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0FF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Raise bro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0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1" w14:textId="00D0F063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raises eyebrows at another individual</w:t>
            </w:r>
            <w:r w:rsidR="00931926" w:rsidRPr="003C0FF8">
              <w:rPr>
                <w:sz w:val="20"/>
                <w:szCs w:val="20"/>
              </w:rPr>
              <w:t>; the head</w:t>
            </w:r>
            <w:r w:rsidRPr="003C0FF8">
              <w:rPr>
                <w:sz w:val="20"/>
                <w:szCs w:val="20"/>
              </w:rPr>
              <w:t xml:space="preserve"> is slightly lifted and angled. Usually displayed when an individual is approaching another</w:t>
            </w:r>
          </w:p>
          <w:p w14:paraId="0B038102" w14:textId="77777777" w:rsidR="00440428" w:rsidRPr="003C0FF8" w:rsidRDefault="00440428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440428" w:rsidRPr="003C0FF8" w14:paraId="0B038107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4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ear grimac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5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6" w14:textId="22401852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pulls </w:t>
            </w:r>
            <w:r w:rsidR="00980F01" w:rsidRPr="003C0FF8">
              <w:rPr>
                <w:sz w:val="20"/>
                <w:szCs w:val="20"/>
              </w:rPr>
              <w:t>the corners of the lips back while slightly opening the mouth; teeth</w:t>
            </w:r>
            <w:r w:rsidRPr="003C0FF8">
              <w:rPr>
                <w:sz w:val="20"/>
                <w:szCs w:val="20"/>
              </w:rPr>
              <w:t xml:space="preserve"> are visible. Often shown when receiving aggression</w:t>
            </w:r>
          </w:p>
        </w:tc>
      </w:tr>
      <w:tr w:rsidR="00440428" w:rsidRPr="003C0FF8" w14:paraId="0B03810B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8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Open mouth threa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9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A" w14:textId="3D85DB15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opens his mouth for a while, directed </w:t>
            </w:r>
            <w:r w:rsidRPr="003C0FF8">
              <w:rPr>
                <w:sz w:val="20"/>
                <w:szCs w:val="20"/>
              </w:rPr>
              <w:lastRenderedPageBreak/>
              <w:t xml:space="preserve">at the receiver if aggression. Chin often </w:t>
            </w:r>
            <w:r w:rsidR="00980F01" w:rsidRPr="003C0FF8">
              <w:rPr>
                <w:sz w:val="20"/>
                <w:szCs w:val="20"/>
              </w:rPr>
              <w:t>points</w:t>
            </w:r>
            <w:r w:rsidRPr="003C0FF8">
              <w:rPr>
                <w:sz w:val="20"/>
                <w:szCs w:val="20"/>
              </w:rPr>
              <w:t xml:space="preserve"> forwards</w:t>
            </w:r>
          </w:p>
        </w:tc>
      </w:tr>
      <w:tr w:rsidR="00440428" w:rsidRPr="003C0FF8" w14:paraId="0B03810F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C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lastRenderedPageBreak/>
              <w:t>Lip smack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D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0E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opens and closes mouth rapidly, pressing the lips closely together</w:t>
            </w:r>
          </w:p>
        </w:tc>
      </w:tr>
      <w:tr w:rsidR="00440428" w:rsidRPr="003C0FF8" w14:paraId="0B038111" w14:textId="77777777" w:rsidTr="003B5FCA">
        <w:trPr>
          <w:trHeight w:val="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10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t>Vocalizations</w:t>
            </w:r>
          </w:p>
        </w:tc>
      </w:tr>
      <w:tr w:rsidR="00440428" w:rsidRPr="003C0FF8" w14:paraId="0B038115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12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Soft gru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13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14" w14:textId="71797AD4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A grunting sound, often emitted in series and uttered in affiliative interactions and contacts</w:t>
            </w:r>
          </w:p>
        </w:tc>
      </w:tr>
      <w:tr w:rsidR="00440428" w:rsidRPr="003C0FF8" w14:paraId="0B038119" w14:textId="77777777" w:rsidTr="00B56291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16" w14:textId="77777777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Low coo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17" w14:textId="77777777" w:rsidR="00440428" w:rsidRPr="003C0FF8" w:rsidRDefault="00557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18" w14:textId="687A8598" w:rsidR="00440428" w:rsidRPr="003C0FF8" w:rsidRDefault="00557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A brief and rather nasal sound of low frequency. This is a contact call exchanged by individuals </w:t>
            </w:r>
            <w:r w:rsidR="00980F01" w:rsidRPr="003C0FF8">
              <w:rPr>
                <w:sz w:val="20"/>
                <w:szCs w:val="20"/>
              </w:rPr>
              <w:t>in</w:t>
            </w:r>
            <w:r w:rsidRPr="003C0FF8">
              <w:rPr>
                <w:sz w:val="20"/>
                <w:szCs w:val="20"/>
              </w:rPr>
              <w:t xml:space="preserve"> proximity </w:t>
            </w:r>
          </w:p>
        </w:tc>
      </w:tr>
      <w:tr w:rsidR="0044265B" w:rsidRPr="003C0FF8" w14:paraId="216C3AE0" w14:textId="77777777" w:rsidTr="00B56291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4A0A" w14:textId="22AA8AE3" w:rsidR="0044265B" w:rsidRPr="003C0FF8" w:rsidRDefault="00442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iCs/>
                <w:sz w:val="20"/>
                <w:szCs w:val="20"/>
              </w:rPr>
            </w:pPr>
            <w:r w:rsidRPr="003C0FF8">
              <w:rPr>
                <w:bCs/>
                <w:i/>
                <w:iCs/>
                <w:sz w:val="20"/>
                <w:szCs w:val="20"/>
              </w:rPr>
              <w:t>Human-macaque interactions during provisioning</w:t>
            </w:r>
          </w:p>
        </w:tc>
      </w:tr>
      <w:tr w:rsidR="0044265B" w:rsidRPr="003C0FF8" w14:paraId="5D106D5D" w14:textId="77777777" w:rsidTr="009B02D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BFEC8" w14:textId="063CBA06" w:rsidR="0044265B" w:rsidRPr="003C0FF8" w:rsidRDefault="00442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Contact provis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0F0E" w14:textId="243F9C9C" w:rsidR="0044265B" w:rsidRPr="003C0FF8" w:rsidRDefault="00442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621B" w14:textId="704E7043" w:rsidR="0044265B" w:rsidRPr="003C0FF8" w:rsidRDefault="00396D9E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Focal makes physical contact and obtains food item(s) from human hand during provisioning</w:t>
            </w:r>
          </w:p>
        </w:tc>
      </w:tr>
      <w:tr w:rsidR="0044265B" w:rsidRPr="003C0FF8" w14:paraId="67C5FB1C" w14:textId="77777777" w:rsidTr="009B02D6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EAF9" w14:textId="30FD445B" w:rsidR="0044265B" w:rsidRPr="003C0FF8" w:rsidRDefault="0044265B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Non-contact provision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2107F" w14:textId="3767D175" w:rsidR="0044265B" w:rsidRPr="003C0FF8" w:rsidRDefault="0044265B" w:rsidP="00ED19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>Event behavior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C144" w14:textId="41AACD74" w:rsidR="0044265B" w:rsidRPr="003C0FF8" w:rsidRDefault="006C660F" w:rsidP="00ED1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3C0FF8">
              <w:rPr>
                <w:sz w:val="20"/>
                <w:szCs w:val="20"/>
              </w:rPr>
              <w:t xml:space="preserve">Focal obtains food item(s) from </w:t>
            </w:r>
            <w:r w:rsidR="00980F01" w:rsidRPr="003C0FF8">
              <w:rPr>
                <w:sz w:val="20"/>
                <w:szCs w:val="20"/>
              </w:rPr>
              <w:t xml:space="preserve">the </w:t>
            </w:r>
            <w:r w:rsidRPr="003C0FF8">
              <w:rPr>
                <w:sz w:val="20"/>
                <w:szCs w:val="20"/>
              </w:rPr>
              <w:t xml:space="preserve">ground </w:t>
            </w:r>
            <w:r w:rsidR="00392524" w:rsidRPr="003C0FF8">
              <w:rPr>
                <w:sz w:val="20"/>
                <w:szCs w:val="20"/>
              </w:rPr>
              <w:t>during provisioning</w:t>
            </w:r>
          </w:p>
        </w:tc>
      </w:tr>
    </w:tbl>
    <w:p w14:paraId="0B03811A" w14:textId="77777777" w:rsidR="00440428" w:rsidRPr="003C0FF8" w:rsidRDefault="00440428"/>
    <w:p w14:paraId="0B03811B" w14:textId="77777777" w:rsidR="00440428" w:rsidRPr="003C0FF8" w:rsidRDefault="00440428"/>
    <w:p w14:paraId="0B03811C" w14:textId="77777777" w:rsidR="00440428" w:rsidRPr="003C0FF8" w:rsidRDefault="00440428"/>
    <w:p w14:paraId="0B03811D" w14:textId="77777777" w:rsidR="00440428" w:rsidRPr="003C0FF8" w:rsidRDefault="00440428"/>
    <w:p w14:paraId="0B03811E" w14:textId="77777777" w:rsidR="00440428" w:rsidRPr="003C0FF8" w:rsidRDefault="00440428"/>
    <w:p w14:paraId="0B03811F" w14:textId="77777777" w:rsidR="00440428" w:rsidRPr="003C0FF8" w:rsidRDefault="00440428"/>
    <w:p w14:paraId="0B038120" w14:textId="77777777" w:rsidR="00440428" w:rsidRPr="003C0FF8" w:rsidRDefault="00440428"/>
    <w:p w14:paraId="0B038121" w14:textId="77777777" w:rsidR="00440428" w:rsidRPr="003C0FF8" w:rsidRDefault="00440428"/>
    <w:p w14:paraId="0B038122" w14:textId="77777777" w:rsidR="00440428" w:rsidRPr="003C0FF8" w:rsidRDefault="00440428"/>
    <w:p w14:paraId="0B038123" w14:textId="77777777" w:rsidR="00440428" w:rsidRPr="003C0FF8" w:rsidRDefault="00440428"/>
    <w:p w14:paraId="0B038124" w14:textId="77777777" w:rsidR="00440428" w:rsidRPr="003C0FF8" w:rsidRDefault="00440428"/>
    <w:p w14:paraId="0B038125" w14:textId="77777777" w:rsidR="00440428" w:rsidRPr="003C0FF8" w:rsidRDefault="00440428"/>
    <w:p w14:paraId="0B038126" w14:textId="77777777" w:rsidR="00440428" w:rsidRPr="003C0FF8" w:rsidRDefault="00440428"/>
    <w:p w14:paraId="0B038127" w14:textId="77777777" w:rsidR="00440428" w:rsidRPr="003C0FF8" w:rsidRDefault="00440428"/>
    <w:p w14:paraId="0B038128" w14:textId="77777777" w:rsidR="00440428" w:rsidRPr="003C0FF8" w:rsidRDefault="00440428"/>
    <w:p w14:paraId="0B038129" w14:textId="77777777" w:rsidR="00440428" w:rsidRPr="003C0FF8" w:rsidRDefault="00440428"/>
    <w:p w14:paraId="2B410C03" w14:textId="77777777" w:rsidR="00BA6EEA" w:rsidRDefault="00BA6EEA" w:rsidP="00ED1F03">
      <w:pPr>
        <w:spacing w:line="360" w:lineRule="auto"/>
        <w:rPr>
          <w:b/>
        </w:rPr>
      </w:pPr>
    </w:p>
    <w:p w14:paraId="53507CC7" w14:textId="77777777" w:rsidR="00BA6EEA" w:rsidRDefault="00BA6EEA" w:rsidP="00ED1F03">
      <w:pPr>
        <w:spacing w:line="360" w:lineRule="auto"/>
        <w:rPr>
          <w:b/>
        </w:rPr>
      </w:pPr>
    </w:p>
    <w:p w14:paraId="3715BDD8" w14:textId="77777777" w:rsidR="0080276B" w:rsidRDefault="0080276B" w:rsidP="00ED1F03">
      <w:pPr>
        <w:spacing w:line="360" w:lineRule="auto"/>
        <w:rPr>
          <w:b/>
        </w:rPr>
      </w:pPr>
    </w:p>
    <w:p w14:paraId="7EA47A0F" w14:textId="77777777" w:rsidR="0080276B" w:rsidRDefault="0080276B" w:rsidP="00ED1F03">
      <w:pPr>
        <w:spacing w:line="360" w:lineRule="auto"/>
        <w:rPr>
          <w:b/>
        </w:rPr>
      </w:pPr>
    </w:p>
    <w:p w14:paraId="174239C7" w14:textId="77777777" w:rsidR="0080276B" w:rsidRDefault="0080276B" w:rsidP="00ED1F03">
      <w:pPr>
        <w:spacing w:line="360" w:lineRule="auto"/>
        <w:rPr>
          <w:b/>
        </w:rPr>
      </w:pPr>
    </w:p>
    <w:p w14:paraId="7A512800" w14:textId="77777777" w:rsidR="0080276B" w:rsidRDefault="0080276B" w:rsidP="00ED1F03">
      <w:pPr>
        <w:spacing w:line="360" w:lineRule="auto"/>
        <w:rPr>
          <w:b/>
        </w:rPr>
      </w:pPr>
    </w:p>
    <w:p w14:paraId="193DECBB" w14:textId="62AF4E06" w:rsidR="00ED1F03" w:rsidRPr="003C0FF8" w:rsidRDefault="00ED1F03" w:rsidP="00ED1F03">
      <w:pPr>
        <w:spacing w:line="360" w:lineRule="auto"/>
        <w:rPr>
          <w:bCs/>
          <w:u w:val="single"/>
        </w:rPr>
      </w:pPr>
      <w:r w:rsidRPr="003C0FF8">
        <w:rPr>
          <w:b/>
        </w:rPr>
        <w:lastRenderedPageBreak/>
        <w:t>Table S</w:t>
      </w:r>
      <w:r>
        <w:rPr>
          <w:b/>
        </w:rPr>
        <w:t>2</w:t>
      </w:r>
      <w:r w:rsidRPr="003C0FF8">
        <w:rPr>
          <w:b/>
        </w:rPr>
        <w:t xml:space="preserve">. </w:t>
      </w:r>
      <w:r>
        <w:rPr>
          <w:b/>
        </w:rPr>
        <w:t>Description of variables coded from novelty experiments</w:t>
      </w:r>
      <w:r w:rsidR="00B22A6E">
        <w:rPr>
          <w:b/>
        </w:rPr>
        <w:t xml:space="preserve"> to assess personality of rhesus macaques. </w:t>
      </w:r>
      <w:r w:rsidRPr="003C0FF8">
        <w:rPr>
          <w:b/>
        </w:rPr>
        <w:t xml:space="preserve"> </w:t>
      </w:r>
    </w:p>
    <w:p w14:paraId="0B038135" w14:textId="77777777" w:rsidR="00440428" w:rsidRPr="003C0FF8" w:rsidRDefault="00440428"/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520"/>
        <w:gridCol w:w="4620"/>
      </w:tblGrid>
      <w:tr w:rsidR="00440428" w:rsidRPr="003C0FF8" w14:paraId="0B038139" w14:textId="77777777" w:rsidTr="009B02D6">
        <w:trPr>
          <w:trHeight w:val="44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36" w14:textId="77777777" w:rsidR="00440428" w:rsidRPr="00FE0E0F" w:rsidRDefault="0055765B" w:rsidP="005E750E">
            <w:pPr>
              <w:widowControl w:val="0"/>
              <w:spacing w:line="240" w:lineRule="auto"/>
              <w:rPr>
                <w:b/>
                <w:color w:val="201F1E"/>
                <w:sz w:val="20"/>
                <w:szCs w:val="20"/>
              </w:rPr>
            </w:pPr>
            <w:r w:rsidRPr="00FE0E0F">
              <w:rPr>
                <w:b/>
                <w:color w:val="201F1E"/>
                <w:sz w:val="20"/>
                <w:szCs w:val="20"/>
              </w:rPr>
              <w:t>Experim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37" w14:textId="43790DBE" w:rsidR="00440428" w:rsidRPr="00FE0E0F" w:rsidRDefault="00FE0E0F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201F1E"/>
                <w:sz w:val="20"/>
                <w:szCs w:val="20"/>
              </w:rPr>
            </w:pPr>
            <w:r w:rsidRPr="00FE0E0F">
              <w:rPr>
                <w:b/>
                <w:color w:val="201F1E"/>
                <w:sz w:val="20"/>
                <w:szCs w:val="20"/>
              </w:rPr>
              <w:t>Variabl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38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FE0E0F">
              <w:rPr>
                <w:b/>
                <w:sz w:val="20"/>
                <w:szCs w:val="20"/>
              </w:rPr>
              <w:t>Description</w:t>
            </w:r>
          </w:p>
        </w:tc>
      </w:tr>
      <w:tr w:rsidR="00440428" w:rsidRPr="003C0FF8" w14:paraId="0B03813D" w14:textId="77777777" w:rsidTr="00FE0E0F">
        <w:trPr>
          <w:trHeight w:val="44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3A" w14:textId="77777777" w:rsidR="00440428" w:rsidRPr="00FE0E0F" w:rsidRDefault="0055765B" w:rsidP="005E750E">
            <w:pPr>
              <w:widowControl w:val="0"/>
              <w:spacing w:line="240" w:lineRule="auto"/>
              <w:rPr>
                <w:color w:val="201F1E"/>
                <w:sz w:val="20"/>
                <w:szCs w:val="20"/>
              </w:rPr>
            </w:pPr>
            <w:r w:rsidRPr="00FE0E0F">
              <w:rPr>
                <w:b/>
                <w:color w:val="201F1E"/>
                <w:sz w:val="20"/>
                <w:szCs w:val="20"/>
              </w:rPr>
              <w:t xml:space="preserve">Predator model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3B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color w:val="201F1E"/>
                <w:sz w:val="20"/>
                <w:szCs w:val="20"/>
              </w:rPr>
              <w:t xml:space="preserve">Latency to approach 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3C" w14:textId="27612A2D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Time taken by an individual to enter </w:t>
            </w:r>
            <w:r w:rsidR="00D81A42" w:rsidRPr="00FE0E0F">
              <w:rPr>
                <w:sz w:val="20"/>
                <w:szCs w:val="20"/>
              </w:rPr>
              <w:t>the</w:t>
            </w:r>
            <w:r w:rsidRPr="00FE0E0F">
              <w:rPr>
                <w:sz w:val="20"/>
                <w:szCs w:val="20"/>
              </w:rPr>
              <w:t xml:space="preserve"> 2</w:t>
            </w:r>
            <w:r w:rsidR="00D81A42" w:rsidRPr="00FE0E0F">
              <w:rPr>
                <w:sz w:val="20"/>
                <w:szCs w:val="20"/>
              </w:rPr>
              <w:t>-</w:t>
            </w:r>
            <w:r w:rsidRPr="00FE0E0F">
              <w:rPr>
                <w:sz w:val="20"/>
                <w:szCs w:val="20"/>
              </w:rPr>
              <w:t xml:space="preserve">meter radius </w:t>
            </w:r>
            <w:r w:rsidR="008D4CE2" w:rsidRPr="00FE0E0F">
              <w:rPr>
                <w:sz w:val="20"/>
                <w:szCs w:val="20"/>
              </w:rPr>
              <w:t>of</w:t>
            </w:r>
            <w:r w:rsidRPr="00FE0E0F">
              <w:rPr>
                <w:sz w:val="20"/>
                <w:szCs w:val="20"/>
              </w:rPr>
              <w:t xml:space="preserve"> the predator model for the first time from an initial distance of 5 meters  </w:t>
            </w:r>
          </w:p>
        </w:tc>
      </w:tr>
      <w:tr w:rsidR="00440428" w:rsidRPr="003C0FF8" w14:paraId="0B038142" w14:textId="77777777" w:rsidTr="00FE0E0F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3E" w14:textId="77777777" w:rsidR="00440428" w:rsidRPr="00FE0E0F" w:rsidRDefault="00440428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3F" w14:textId="0D9356CA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>Time in proximity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1" w14:textId="16A14EF6" w:rsidR="00440428" w:rsidRPr="00FE0E0F" w:rsidRDefault="0055765B" w:rsidP="00557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Cumulative time an individual spends in proximity (&lt; 2 </w:t>
            </w:r>
            <w:r w:rsidR="008D4CE2" w:rsidRPr="00FE0E0F">
              <w:rPr>
                <w:sz w:val="20"/>
                <w:szCs w:val="20"/>
              </w:rPr>
              <w:t>meters</w:t>
            </w:r>
            <w:r w:rsidRPr="00FE0E0F">
              <w:rPr>
                <w:sz w:val="20"/>
                <w:szCs w:val="20"/>
              </w:rPr>
              <w:t>) to the predator mode</w:t>
            </w:r>
            <w:r w:rsidR="00D94975">
              <w:rPr>
                <w:sz w:val="20"/>
                <w:szCs w:val="20"/>
              </w:rPr>
              <w:t>l</w:t>
            </w:r>
          </w:p>
        </w:tc>
      </w:tr>
      <w:tr w:rsidR="00440428" w:rsidRPr="003C0FF8" w14:paraId="0B038146" w14:textId="77777777" w:rsidTr="00FE0E0F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3" w14:textId="77777777" w:rsidR="00440428" w:rsidRPr="00FE0E0F" w:rsidRDefault="00440428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4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Number of approaches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5" w14:textId="455EE62B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>The total number of times an individual approaches the predator model</w:t>
            </w:r>
          </w:p>
        </w:tc>
      </w:tr>
      <w:tr w:rsidR="00440428" w:rsidRPr="003C0FF8" w14:paraId="0B03814A" w14:textId="77777777" w:rsidTr="00FE0E0F">
        <w:trPr>
          <w:trHeight w:val="44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7" w14:textId="04E2B1CD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b/>
                <w:color w:val="202124"/>
                <w:sz w:val="20"/>
                <w:szCs w:val="20"/>
              </w:rPr>
              <w:t xml:space="preserve">Novel </w:t>
            </w:r>
            <w:r w:rsidR="00BE7368">
              <w:rPr>
                <w:b/>
                <w:color w:val="202124"/>
                <w:sz w:val="20"/>
                <w:szCs w:val="20"/>
              </w:rPr>
              <w:t>o</w:t>
            </w:r>
            <w:r w:rsidRPr="00FE0E0F">
              <w:rPr>
                <w:b/>
                <w:color w:val="202124"/>
                <w:sz w:val="20"/>
                <w:szCs w:val="20"/>
              </w:rPr>
              <w:t xml:space="preserve">bject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8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Latency to approach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9" w14:textId="1BB9ABFF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Time taken by an individual to enter </w:t>
            </w:r>
            <w:r w:rsidR="003B5088" w:rsidRPr="00FE0E0F">
              <w:rPr>
                <w:sz w:val="20"/>
                <w:szCs w:val="20"/>
              </w:rPr>
              <w:t>the</w:t>
            </w:r>
            <w:r w:rsidRPr="00FE0E0F">
              <w:rPr>
                <w:sz w:val="20"/>
                <w:szCs w:val="20"/>
              </w:rPr>
              <w:t xml:space="preserve"> 1</w:t>
            </w:r>
            <w:r w:rsidR="003B5088" w:rsidRPr="00FE0E0F">
              <w:rPr>
                <w:sz w:val="20"/>
                <w:szCs w:val="20"/>
              </w:rPr>
              <w:t>-</w:t>
            </w:r>
            <w:r w:rsidRPr="00FE0E0F">
              <w:rPr>
                <w:sz w:val="20"/>
                <w:szCs w:val="20"/>
              </w:rPr>
              <w:t xml:space="preserve">meter radius </w:t>
            </w:r>
            <w:r w:rsidR="003B5088" w:rsidRPr="00FE0E0F">
              <w:rPr>
                <w:sz w:val="20"/>
                <w:szCs w:val="20"/>
              </w:rPr>
              <w:t>of</w:t>
            </w:r>
            <w:r w:rsidRPr="00FE0E0F">
              <w:rPr>
                <w:sz w:val="20"/>
                <w:szCs w:val="20"/>
              </w:rPr>
              <w:t xml:space="preserve"> the </w:t>
            </w:r>
            <w:r w:rsidR="003B5088" w:rsidRPr="00FE0E0F">
              <w:rPr>
                <w:sz w:val="20"/>
                <w:szCs w:val="20"/>
              </w:rPr>
              <w:t>novel object</w:t>
            </w:r>
            <w:r w:rsidRPr="00FE0E0F">
              <w:rPr>
                <w:sz w:val="20"/>
                <w:szCs w:val="20"/>
              </w:rPr>
              <w:t xml:space="preserve"> for the first time from an initial distance of 5 meters </w:t>
            </w:r>
          </w:p>
        </w:tc>
      </w:tr>
      <w:tr w:rsidR="00440428" w:rsidRPr="003C0FF8" w14:paraId="0B03814E" w14:textId="77777777" w:rsidTr="00FE0E0F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B" w14:textId="77777777" w:rsidR="00440428" w:rsidRPr="00FE0E0F" w:rsidRDefault="00440428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C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Time in proximity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D" w14:textId="3D081ACC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Cumulative time an individual spends in proximity (&lt; 1 meter) to the </w:t>
            </w:r>
            <w:r w:rsidR="00BF1BBF" w:rsidRPr="00FE0E0F">
              <w:rPr>
                <w:sz w:val="20"/>
                <w:szCs w:val="20"/>
              </w:rPr>
              <w:t>novel object</w:t>
            </w:r>
          </w:p>
        </w:tc>
      </w:tr>
      <w:tr w:rsidR="00440428" w:rsidRPr="003C0FF8" w14:paraId="0B038152" w14:textId="77777777" w:rsidTr="00FE0E0F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4F" w14:textId="77777777" w:rsidR="00440428" w:rsidRPr="00FE0E0F" w:rsidRDefault="00440428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0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Time handling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1" w14:textId="7AF8D0AF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Cumulative time an individual spends </w:t>
            </w:r>
            <w:r w:rsidR="0089692E" w:rsidRPr="00FE0E0F">
              <w:rPr>
                <w:sz w:val="20"/>
                <w:szCs w:val="20"/>
              </w:rPr>
              <w:t>touching</w:t>
            </w:r>
            <w:r w:rsidR="00B208FE" w:rsidRPr="00FE0E0F">
              <w:rPr>
                <w:sz w:val="20"/>
                <w:szCs w:val="20"/>
              </w:rPr>
              <w:t>/holding</w:t>
            </w:r>
            <w:r w:rsidRPr="00FE0E0F">
              <w:rPr>
                <w:sz w:val="20"/>
                <w:szCs w:val="20"/>
              </w:rPr>
              <w:t xml:space="preserve"> (&lt; 1 meter) th</w:t>
            </w:r>
            <w:r w:rsidR="00BF1BBF" w:rsidRPr="00FE0E0F">
              <w:rPr>
                <w:sz w:val="20"/>
                <w:szCs w:val="20"/>
              </w:rPr>
              <w:t>e novel object</w:t>
            </w:r>
          </w:p>
        </w:tc>
      </w:tr>
      <w:tr w:rsidR="00440428" w:rsidRPr="003C0FF8" w14:paraId="0B038156" w14:textId="77777777" w:rsidTr="00FE0E0F">
        <w:trPr>
          <w:trHeight w:val="44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3" w14:textId="2F51DF21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b/>
                <w:color w:val="202124"/>
                <w:sz w:val="20"/>
                <w:szCs w:val="20"/>
              </w:rPr>
              <w:t xml:space="preserve">Novel </w:t>
            </w:r>
            <w:r w:rsidR="00BE7368">
              <w:rPr>
                <w:b/>
                <w:color w:val="202124"/>
                <w:sz w:val="20"/>
                <w:szCs w:val="20"/>
              </w:rPr>
              <w:t>f</w:t>
            </w:r>
            <w:r w:rsidRPr="00FE0E0F">
              <w:rPr>
                <w:b/>
                <w:color w:val="202124"/>
                <w:sz w:val="20"/>
                <w:szCs w:val="20"/>
              </w:rPr>
              <w:t xml:space="preserve">ood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4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Latency to approach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5" w14:textId="366ABBD7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>Time taken by an individual to enter a 1</w:t>
            </w:r>
            <w:r w:rsidR="00BD65A0" w:rsidRPr="00FE0E0F">
              <w:rPr>
                <w:sz w:val="20"/>
                <w:szCs w:val="20"/>
              </w:rPr>
              <w:t>-</w:t>
            </w:r>
            <w:r w:rsidRPr="00FE0E0F">
              <w:rPr>
                <w:sz w:val="20"/>
                <w:szCs w:val="20"/>
              </w:rPr>
              <w:t xml:space="preserve">meter radius </w:t>
            </w:r>
            <w:r w:rsidR="00BD65A0" w:rsidRPr="00FE0E0F">
              <w:rPr>
                <w:sz w:val="20"/>
                <w:szCs w:val="20"/>
              </w:rPr>
              <w:t>of</w:t>
            </w:r>
            <w:r w:rsidRPr="00FE0E0F">
              <w:rPr>
                <w:sz w:val="20"/>
                <w:szCs w:val="20"/>
              </w:rPr>
              <w:t xml:space="preserve"> the </w:t>
            </w:r>
            <w:r w:rsidR="00623C82" w:rsidRPr="00FE0E0F">
              <w:rPr>
                <w:sz w:val="20"/>
                <w:szCs w:val="20"/>
              </w:rPr>
              <w:t>novel food</w:t>
            </w:r>
            <w:r w:rsidRPr="00FE0E0F">
              <w:rPr>
                <w:sz w:val="20"/>
                <w:szCs w:val="20"/>
              </w:rPr>
              <w:t xml:space="preserve"> for the first time from an initial distance of five meters</w:t>
            </w:r>
          </w:p>
        </w:tc>
      </w:tr>
      <w:tr w:rsidR="00440428" w:rsidRPr="003C0FF8" w14:paraId="0B03815A" w14:textId="77777777" w:rsidTr="00FE0E0F">
        <w:trPr>
          <w:trHeight w:val="713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7" w14:textId="77777777" w:rsidR="00440428" w:rsidRPr="00FE0E0F" w:rsidRDefault="00440428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8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>Ea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9" w14:textId="35F7D554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>Whether an individual eats the novel food</w:t>
            </w:r>
            <w:r w:rsidR="00362F7A" w:rsidRPr="00FE0E0F">
              <w:rPr>
                <w:sz w:val="20"/>
                <w:szCs w:val="20"/>
              </w:rPr>
              <w:t>. N</w:t>
            </w:r>
            <w:r w:rsidRPr="00FE0E0F">
              <w:rPr>
                <w:sz w:val="20"/>
                <w:szCs w:val="20"/>
              </w:rPr>
              <w:t xml:space="preserve">oted as yes or no. </w:t>
            </w:r>
            <w:r w:rsidR="006A01A7" w:rsidRPr="00FE0E0F">
              <w:rPr>
                <w:sz w:val="20"/>
                <w:szCs w:val="20"/>
              </w:rPr>
              <w:t>At least one instance of</w:t>
            </w:r>
            <w:r w:rsidR="00F90735" w:rsidRPr="00FE0E0F">
              <w:rPr>
                <w:sz w:val="20"/>
                <w:szCs w:val="20"/>
              </w:rPr>
              <w:t xml:space="preserve"> visible</w:t>
            </w:r>
            <w:r w:rsidR="006A01A7" w:rsidRPr="00FE0E0F">
              <w:rPr>
                <w:sz w:val="20"/>
                <w:szCs w:val="20"/>
              </w:rPr>
              <w:t xml:space="preserve"> eating</w:t>
            </w:r>
          </w:p>
        </w:tc>
      </w:tr>
      <w:tr w:rsidR="00440428" w:rsidRPr="003C0FF8" w14:paraId="0B03815E" w14:textId="77777777" w:rsidTr="00FE0E0F">
        <w:trPr>
          <w:trHeight w:val="814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B" w14:textId="0CED20FF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b/>
                <w:color w:val="202124"/>
                <w:sz w:val="20"/>
                <w:szCs w:val="20"/>
              </w:rPr>
              <w:t xml:space="preserve">Food </w:t>
            </w:r>
            <w:r w:rsidR="00BE7368">
              <w:rPr>
                <w:b/>
                <w:color w:val="202124"/>
                <w:sz w:val="20"/>
                <w:szCs w:val="20"/>
              </w:rPr>
              <w:t>p</w:t>
            </w:r>
            <w:r w:rsidRPr="00FE0E0F">
              <w:rPr>
                <w:b/>
                <w:color w:val="202124"/>
                <w:sz w:val="20"/>
                <w:szCs w:val="20"/>
              </w:rPr>
              <w:t xml:space="preserve">uzzl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C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Latency to approach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D" w14:textId="7FBFC8A9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Time taken by an individual to enter </w:t>
            </w:r>
            <w:r w:rsidR="00F90735" w:rsidRPr="00FE0E0F">
              <w:rPr>
                <w:sz w:val="20"/>
                <w:szCs w:val="20"/>
              </w:rPr>
              <w:t>the</w:t>
            </w:r>
            <w:r w:rsidRPr="00FE0E0F">
              <w:rPr>
                <w:sz w:val="20"/>
                <w:szCs w:val="20"/>
              </w:rPr>
              <w:t xml:space="preserve"> 1</w:t>
            </w:r>
            <w:r w:rsidR="00F90735" w:rsidRPr="00FE0E0F">
              <w:rPr>
                <w:sz w:val="20"/>
                <w:szCs w:val="20"/>
              </w:rPr>
              <w:t>-</w:t>
            </w:r>
            <w:r w:rsidRPr="00FE0E0F">
              <w:rPr>
                <w:sz w:val="20"/>
                <w:szCs w:val="20"/>
              </w:rPr>
              <w:t xml:space="preserve">meter radius </w:t>
            </w:r>
            <w:r w:rsidR="00F90735" w:rsidRPr="00FE0E0F">
              <w:rPr>
                <w:sz w:val="20"/>
                <w:szCs w:val="20"/>
              </w:rPr>
              <w:t>of</w:t>
            </w:r>
            <w:r w:rsidRPr="00FE0E0F">
              <w:rPr>
                <w:sz w:val="20"/>
                <w:szCs w:val="20"/>
              </w:rPr>
              <w:t xml:space="preserve"> the </w:t>
            </w:r>
            <w:r w:rsidR="00F90735" w:rsidRPr="00FE0E0F">
              <w:rPr>
                <w:sz w:val="20"/>
                <w:szCs w:val="20"/>
              </w:rPr>
              <w:t>food puzzle</w:t>
            </w:r>
            <w:r w:rsidRPr="00FE0E0F">
              <w:rPr>
                <w:sz w:val="20"/>
                <w:szCs w:val="20"/>
              </w:rPr>
              <w:t xml:space="preserve"> for the first time from an initial distance of five meters</w:t>
            </w:r>
          </w:p>
        </w:tc>
      </w:tr>
      <w:tr w:rsidR="00440428" w:rsidRPr="003C0FF8" w14:paraId="0B038163" w14:textId="77777777" w:rsidTr="00FE0E0F">
        <w:trPr>
          <w:trHeight w:val="63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5F" w14:textId="77777777" w:rsidR="00440428" w:rsidRPr="00FE0E0F" w:rsidRDefault="00440428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60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Time in proximity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62" w14:textId="7B81F0BB" w:rsidR="00440428" w:rsidRPr="00FE0E0F" w:rsidRDefault="0055765B" w:rsidP="00557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Cumulative time an individual spends in proximity (&lt; 1 meter) to the </w:t>
            </w:r>
            <w:r w:rsidR="0047662A" w:rsidRPr="00FE0E0F">
              <w:rPr>
                <w:sz w:val="20"/>
                <w:szCs w:val="20"/>
              </w:rPr>
              <w:t>food puzzle</w:t>
            </w:r>
          </w:p>
        </w:tc>
      </w:tr>
      <w:tr w:rsidR="00440428" w:rsidRPr="003C0FF8" w14:paraId="0B038167" w14:textId="77777777" w:rsidTr="009B02D6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64" w14:textId="77777777" w:rsidR="00440428" w:rsidRPr="00FE0E0F" w:rsidRDefault="00440428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65" w14:textId="7777777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Time manipulating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66" w14:textId="03EDD2AD" w:rsidR="00440428" w:rsidRPr="00FE0E0F" w:rsidRDefault="0055765B" w:rsidP="005E75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Cumulative time an individual spends manipulating </w:t>
            </w:r>
            <w:r w:rsidR="0047662A" w:rsidRPr="00FE0E0F">
              <w:rPr>
                <w:sz w:val="20"/>
                <w:szCs w:val="20"/>
              </w:rPr>
              <w:t>(touching/</w:t>
            </w:r>
            <w:r w:rsidR="001524BC" w:rsidRPr="00FE0E0F">
              <w:rPr>
                <w:sz w:val="20"/>
                <w:szCs w:val="20"/>
              </w:rPr>
              <w:t xml:space="preserve"> </w:t>
            </w:r>
            <w:r w:rsidR="0047662A" w:rsidRPr="00FE0E0F">
              <w:rPr>
                <w:sz w:val="20"/>
                <w:szCs w:val="20"/>
              </w:rPr>
              <w:t xml:space="preserve">handling/licking/biting) </w:t>
            </w:r>
            <w:r w:rsidRPr="00FE0E0F">
              <w:rPr>
                <w:sz w:val="20"/>
                <w:szCs w:val="20"/>
              </w:rPr>
              <w:t>food puzzles</w:t>
            </w:r>
          </w:p>
        </w:tc>
      </w:tr>
      <w:tr w:rsidR="00440428" w:rsidRPr="003C0FF8" w14:paraId="0B03816B" w14:textId="77777777" w:rsidTr="009B02D6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68" w14:textId="77777777" w:rsidR="00440428" w:rsidRPr="00FE0E0F" w:rsidRDefault="00440428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69" w14:textId="6FA6EF5C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 xml:space="preserve">Success </w:t>
            </w:r>
            <w:r w:rsidR="001524BC" w:rsidRPr="00FE0E0F">
              <w:rPr>
                <w:sz w:val="20"/>
                <w:szCs w:val="20"/>
              </w:rPr>
              <w:t>in</w:t>
            </w:r>
            <w:r w:rsidRPr="00FE0E0F">
              <w:rPr>
                <w:sz w:val="20"/>
                <w:szCs w:val="20"/>
              </w:rPr>
              <w:t xml:space="preserve"> obtaining rewards 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16A" w14:textId="55B7F3D7" w:rsidR="00440428" w:rsidRPr="00FE0E0F" w:rsidRDefault="0055765B" w:rsidP="005E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0E0F">
              <w:rPr>
                <w:sz w:val="20"/>
                <w:szCs w:val="20"/>
              </w:rPr>
              <w:t>Whether an individual successfully obtains a reward</w:t>
            </w:r>
            <w:r w:rsidR="00A25D08" w:rsidRPr="00FE0E0F">
              <w:rPr>
                <w:sz w:val="20"/>
                <w:szCs w:val="20"/>
              </w:rPr>
              <w:t xml:space="preserve"> from </w:t>
            </w:r>
            <w:r w:rsidR="001524BC" w:rsidRPr="00FE0E0F">
              <w:rPr>
                <w:sz w:val="20"/>
                <w:szCs w:val="20"/>
              </w:rPr>
              <w:t xml:space="preserve">a </w:t>
            </w:r>
            <w:r w:rsidR="00A25D08" w:rsidRPr="00FE0E0F">
              <w:rPr>
                <w:sz w:val="20"/>
                <w:szCs w:val="20"/>
              </w:rPr>
              <w:t>puzzle.</w:t>
            </w:r>
            <w:r w:rsidR="00362F7A" w:rsidRPr="00FE0E0F">
              <w:rPr>
                <w:sz w:val="20"/>
                <w:szCs w:val="20"/>
              </w:rPr>
              <w:t xml:space="preserve"> Noted as yes or no</w:t>
            </w:r>
          </w:p>
        </w:tc>
      </w:tr>
    </w:tbl>
    <w:p w14:paraId="0B03816C" w14:textId="77777777" w:rsidR="00440428" w:rsidRDefault="00440428"/>
    <w:p w14:paraId="1903291C" w14:textId="77777777" w:rsidR="00ED1F03" w:rsidRDefault="00ED1F03"/>
    <w:p w14:paraId="01EBC536" w14:textId="77777777" w:rsidR="00ED1F03" w:rsidRDefault="00ED1F03"/>
    <w:p w14:paraId="6FAC6E6B" w14:textId="77777777" w:rsidR="00604DCA" w:rsidRDefault="00604DCA" w:rsidP="00ED1F03">
      <w:pPr>
        <w:rPr>
          <w:b/>
        </w:rPr>
      </w:pPr>
    </w:p>
    <w:p w14:paraId="51A14C9D" w14:textId="77777777" w:rsidR="00604DCA" w:rsidRDefault="00604DCA" w:rsidP="00ED1F03">
      <w:pPr>
        <w:rPr>
          <w:b/>
        </w:rPr>
      </w:pPr>
    </w:p>
    <w:p w14:paraId="402EFA7C" w14:textId="414C52D7" w:rsidR="00604DCA" w:rsidRDefault="00C53F47" w:rsidP="000B1719">
      <w:pPr>
        <w:spacing w:line="360" w:lineRule="auto"/>
        <w:jc w:val="both"/>
        <w:rPr>
          <w:b/>
        </w:rPr>
      </w:pPr>
      <w:r w:rsidRPr="003C0FF8">
        <w:rPr>
          <w:b/>
        </w:rPr>
        <w:lastRenderedPageBreak/>
        <w:t>Table S</w:t>
      </w:r>
      <w:r>
        <w:rPr>
          <w:b/>
        </w:rPr>
        <w:t>3</w:t>
      </w:r>
      <w:r w:rsidRPr="003C0FF8">
        <w:rPr>
          <w:b/>
        </w:rPr>
        <w:t xml:space="preserve">. </w:t>
      </w:r>
      <w:r>
        <w:rPr>
          <w:b/>
        </w:rPr>
        <w:t xml:space="preserve">Intra-class correlation test results showing the repeatability </w:t>
      </w:r>
      <w:r w:rsidR="00A01210">
        <w:rPr>
          <w:b/>
        </w:rPr>
        <w:t>values</w:t>
      </w:r>
      <w:r w:rsidR="0067222C">
        <w:rPr>
          <w:b/>
        </w:rPr>
        <w:t xml:space="preserve"> (coefficients, F- and p-values)</w:t>
      </w:r>
      <w:r w:rsidR="00A01210">
        <w:rPr>
          <w:b/>
        </w:rPr>
        <w:t xml:space="preserve"> </w:t>
      </w:r>
      <w:r>
        <w:rPr>
          <w:b/>
        </w:rPr>
        <w:t xml:space="preserve">of the behavioral variables </w:t>
      </w:r>
      <w:r w:rsidR="00A01210">
        <w:rPr>
          <w:b/>
        </w:rPr>
        <w:t xml:space="preserve">for personality assessment. </w:t>
      </w:r>
    </w:p>
    <w:p w14:paraId="61ECBF99" w14:textId="77777777" w:rsidR="00B13A34" w:rsidRDefault="00B13A34" w:rsidP="00ED1F03">
      <w:pPr>
        <w:rPr>
          <w:b/>
        </w:rPr>
      </w:pPr>
    </w:p>
    <w:tbl>
      <w:tblPr>
        <w:tblW w:w="9235" w:type="dxa"/>
        <w:jc w:val="center"/>
        <w:tblLook w:val="04A0" w:firstRow="1" w:lastRow="0" w:firstColumn="1" w:lastColumn="0" w:noHBand="0" w:noVBand="1"/>
      </w:tblPr>
      <w:tblGrid>
        <w:gridCol w:w="2890"/>
        <w:gridCol w:w="2283"/>
        <w:gridCol w:w="2094"/>
        <w:gridCol w:w="1968"/>
      </w:tblGrid>
      <w:tr w:rsidR="000B1719" w:rsidRPr="003114D2" w14:paraId="204B0A5D" w14:textId="77777777" w:rsidTr="000B1719">
        <w:trPr>
          <w:trHeight w:val="291"/>
          <w:jc w:val="center"/>
        </w:trPr>
        <w:tc>
          <w:tcPr>
            <w:tcW w:w="28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530AB0" w14:textId="77777777" w:rsid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CA07A5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Behavioral v</w:t>
            </w: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ariable</w:t>
            </w:r>
          </w:p>
          <w:p w14:paraId="1CC89B94" w14:textId="4FAC124B" w:rsidR="000B1719" w:rsidRPr="003114D2" w:rsidRDefault="000B1719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02398F" w14:textId="77777777" w:rsid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ICC</w:t>
            </w:r>
          </w:p>
          <w:p w14:paraId="57053B1B" w14:textId="77777777" w:rsidR="000B1719" w:rsidRPr="003114D2" w:rsidRDefault="000B1719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E2FF0E" w14:textId="77777777" w:rsid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F</w:t>
            </w:r>
            <w:r w:rsidRPr="00CA07A5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-value</w:t>
            </w:r>
          </w:p>
          <w:p w14:paraId="7EB95971" w14:textId="56FB1590" w:rsidR="000B1719" w:rsidRPr="003114D2" w:rsidRDefault="000B1719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D6117" w14:textId="77777777" w:rsid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p</w:t>
            </w:r>
            <w:r w:rsidRPr="00CA07A5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-value</w:t>
            </w:r>
          </w:p>
          <w:p w14:paraId="27A92DB4" w14:textId="7FD91029" w:rsidR="000B1719" w:rsidRPr="003114D2" w:rsidRDefault="000B1719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</w:p>
        </w:tc>
      </w:tr>
      <w:tr w:rsidR="003114D2" w:rsidRPr="003114D2" w14:paraId="1C4183CF" w14:textId="77777777" w:rsidTr="00D41125">
        <w:trPr>
          <w:trHeight w:val="291"/>
          <w:jc w:val="center"/>
        </w:trPr>
        <w:tc>
          <w:tcPr>
            <w:tcW w:w="2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5F8F" w14:textId="6392F7D1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Approach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DF9F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229822738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952E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596804785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C4F4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048913523</w:t>
            </w:r>
          </w:p>
        </w:tc>
      </w:tr>
      <w:tr w:rsidR="003114D2" w:rsidRPr="003114D2" w14:paraId="7AE2F641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186A5466" w14:textId="2513E79D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Approach</w:t>
            </w:r>
            <w:r w:rsidR="00D41125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p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assiv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234895F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09430339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486E3D1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82764671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5DEAEC0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749102341</w:t>
            </w:r>
          </w:p>
        </w:tc>
      </w:tr>
      <w:tr w:rsidR="003114D2" w:rsidRPr="003114D2" w14:paraId="00361A79" w14:textId="77777777" w:rsidTr="00D4112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700E1B37" w14:textId="036F11F5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Attention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36F3B4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53159162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F3041CB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3.26977850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958D6D3" w14:textId="0B9C871D" w:rsidR="003114D2" w:rsidRPr="003114D2" w:rsidRDefault="00EA6F07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&lt; 0.001</w:t>
            </w:r>
          </w:p>
        </w:tc>
      </w:tr>
      <w:tr w:rsidR="003114D2" w:rsidRPr="003114D2" w14:paraId="569E9BA7" w14:textId="77777777" w:rsidTr="00D4112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36A241D0" w14:textId="33B82E09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Autogroom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9C3A8B3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29141658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22B9E9D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82253288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E70C0BB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017123713</w:t>
            </w:r>
          </w:p>
        </w:tc>
      </w:tr>
      <w:tr w:rsidR="003114D2" w:rsidRPr="003114D2" w14:paraId="5C26E774" w14:textId="77777777" w:rsidTr="00D4112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1DC627B8" w14:textId="71ED8DE2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Avoid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5EE6D59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25866530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6E5CF51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69783676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94F240E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030729722</w:t>
            </w:r>
          </w:p>
        </w:tc>
      </w:tr>
      <w:tr w:rsidR="003114D2" w:rsidRPr="003114D2" w14:paraId="70E3A5B5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5B8A3A16" w14:textId="63F01B38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Avoid</w:t>
            </w:r>
            <w:r w:rsidR="00D41125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p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assiv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0E33BE0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15776029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87CF112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72747329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C38FA35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870383983</w:t>
            </w:r>
          </w:p>
        </w:tc>
      </w:tr>
      <w:tr w:rsidR="003114D2" w:rsidRPr="003114D2" w14:paraId="6EFE62BD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68590484" w14:textId="559D14E2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Change</w:t>
            </w:r>
            <w:r w:rsidR="00D41125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p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osition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A0F2E3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00928563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36CF441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98159958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5E3609E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526307067</w:t>
            </w:r>
          </w:p>
        </w:tc>
      </w:tr>
      <w:tr w:rsidR="003114D2" w:rsidRPr="003114D2" w14:paraId="29C94693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301EE898" w14:textId="5CC0E96F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Climb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CCDD37B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11976829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F36DB5D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78608379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68A7C24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803507282</w:t>
            </w:r>
          </w:p>
        </w:tc>
      </w:tr>
      <w:tr w:rsidR="003114D2" w:rsidRPr="003114D2" w14:paraId="0F49BC11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29A5328C" w14:textId="361A2694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Co</w:t>
            </w:r>
            <w:r w:rsidR="00D41125">
              <w:rPr>
                <w:rFonts w:eastAsia="Times New Roman"/>
                <w:color w:val="000000"/>
                <w:sz w:val="20"/>
                <w:szCs w:val="20"/>
                <w:lang w:val="en-NL"/>
              </w:rPr>
              <w:t>-f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eed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190E0BA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06485151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E0A1E6D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13869779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53E3A2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322272187</w:t>
            </w:r>
          </w:p>
        </w:tc>
      </w:tr>
      <w:tr w:rsidR="003114D2" w:rsidRPr="003114D2" w14:paraId="71A1EE83" w14:textId="77777777" w:rsidTr="00D4112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1AC0A01C" w14:textId="7076C4F2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Contact</w:t>
            </w:r>
            <w:r w:rsidR="00D41125" w:rsidRPr="004E38BD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 xml:space="preserve"> l</w:t>
            </w: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ie</w:t>
            </w:r>
            <w:r w:rsidR="00D41125" w:rsidRPr="004E38BD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 xml:space="preserve"> d</w:t>
            </w: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own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ACB140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33320070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BCC6A26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9994032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C10F55E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007384198</w:t>
            </w:r>
          </w:p>
        </w:tc>
      </w:tr>
      <w:tr w:rsidR="003114D2" w:rsidRPr="003114D2" w14:paraId="229BF569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6C480FD9" w14:textId="3709F6BE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Contact</w:t>
            </w:r>
            <w:r w:rsidR="00D41125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s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it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394E634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02054361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25021CC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95973986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72D5ED4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558042779</w:t>
            </w:r>
          </w:p>
        </w:tc>
      </w:tr>
      <w:tr w:rsidR="003114D2" w:rsidRPr="003114D2" w14:paraId="7D763A7E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54228380" w14:textId="780046D6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Curl</w:t>
            </w:r>
            <w:r w:rsidR="00D41125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u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p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B1BB4D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00111372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0F5992A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99777502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90199CD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503157478</w:t>
            </w:r>
          </w:p>
        </w:tc>
      </w:tr>
      <w:tr w:rsidR="003114D2" w:rsidRPr="003114D2" w14:paraId="30AD09DA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3BAEE417" w14:textId="689F0C2F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Drink</w:t>
            </w:r>
            <w:r w:rsidR="00025360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w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ater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F712AFC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09732185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38ADD36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21562913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1554E63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244070847</w:t>
            </w:r>
          </w:p>
        </w:tc>
      </w:tr>
      <w:tr w:rsidR="003114D2" w:rsidRPr="003114D2" w14:paraId="71AA238D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795FBA85" w14:textId="6A7C9CFD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Fle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8387B6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6958547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8FA33A7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40843572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19C3BAC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1237808</w:t>
            </w:r>
          </w:p>
        </w:tc>
      </w:tr>
      <w:tr w:rsidR="003114D2" w:rsidRPr="003114D2" w14:paraId="54576953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2722D1E8" w14:textId="360E6F38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Flee</w:t>
            </w:r>
            <w:r w:rsidR="00025360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p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assiv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DDB8A84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043364778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A5DF6F7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91687513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1D85C3D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621079611</w:t>
            </w:r>
          </w:p>
        </w:tc>
      </w:tr>
      <w:tr w:rsidR="003114D2" w:rsidRPr="003114D2" w14:paraId="2488BCD9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387074D6" w14:textId="01B51BDB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Forag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D3F0DDB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0419075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7037BC7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23261816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BB04661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228905162</w:t>
            </w:r>
          </w:p>
        </w:tc>
      </w:tr>
      <w:tr w:rsidR="003114D2" w:rsidRPr="003114D2" w14:paraId="7D4DA3C7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2CC1A0DB" w14:textId="6D9EED21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Groom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B44CB1A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4795042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9305A3F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34728126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F02E667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45200201</w:t>
            </w:r>
          </w:p>
        </w:tc>
      </w:tr>
      <w:tr w:rsidR="003114D2" w:rsidRPr="003114D2" w14:paraId="523B7895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2691097F" w14:textId="55A73915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Groom</w:t>
            </w:r>
            <w:r w:rsidR="00025360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p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assiv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5261EE3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05274743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27BA476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89979090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C610CF9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646211304</w:t>
            </w:r>
          </w:p>
        </w:tc>
      </w:tr>
      <w:tr w:rsidR="003114D2" w:rsidRPr="003114D2" w14:paraId="07A5457D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4E8DDAF3" w14:textId="61BA1F16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Groom</w:t>
            </w:r>
            <w:r w:rsidR="00025360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p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resent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315688E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11819192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758E5FA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78860171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87B9239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800355758</w:t>
            </w:r>
          </w:p>
        </w:tc>
      </w:tr>
      <w:tr w:rsidR="003114D2" w:rsidRPr="003114D2" w14:paraId="22F2E3E3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6A678966" w14:textId="1CE64A06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Jump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10F08B7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03215349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8CE153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06644337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510DCC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409606125</w:t>
            </w:r>
          </w:p>
        </w:tc>
      </w:tr>
      <w:tr w:rsidR="003114D2" w:rsidRPr="003114D2" w14:paraId="61E3ADA1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5B1D3F6C" w14:textId="24748EAE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Lie</w:t>
            </w:r>
            <w:r w:rsidR="00025360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d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own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C1708C6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02285769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AB8550A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04678477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CA35AEB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435471946</w:t>
            </w:r>
          </w:p>
        </w:tc>
      </w:tr>
      <w:tr w:rsidR="003114D2" w:rsidRPr="003114D2" w14:paraId="20855AB5" w14:textId="77777777" w:rsidTr="00D4112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7688E588" w14:textId="5C585E01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Look</w:t>
            </w:r>
            <w:r w:rsidR="00025360" w:rsidRPr="004E38BD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 xml:space="preserve"> a</w:t>
            </w: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round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CDA8FC2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24378744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7CA0155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64475906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BA1FD75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039277979</w:t>
            </w:r>
          </w:p>
        </w:tc>
      </w:tr>
      <w:tr w:rsidR="003114D2" w:rsidRPr="003114D2" w14:paraId="63CAE94B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36F58621" w14:textId="3DB22945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Lung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427788F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5661379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948ADE2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37139283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443B02F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3137695</w:t>
            </w:r>
          </w:p>
        </w:tc>
      </w:tr>
      <w:tr w:rsidR="003114D2" w:rsidRPr="003114D2" w14:paraId="255FAB57" w14:textId="77777777" w:rsidTr="00D4112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7A64C393" w14:textId="16DC9F6E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Open</w:t>
            </w:r>
            <w:r w:rsidR="00025360" w:rsidRPr="004E38BD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 xml:space="preserve"> m</w:t>
            </w: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outh</w:t>
            </w:r>
            <w:r w:rsidR="00025360" w:rsidRPr="004E38BD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 xml:space="preserve"> t</w:t>
            </w: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hreat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6AFDCBC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231818183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3B3D55E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60355030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50D2C0C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047434204</w:t>
            </w:r>
          </w:p>
        </w:tc>
      </w:tr>
      <w:tr w:rsidR="003114D2" w:rsidRPr="003114D2" w14:paraId="646874E1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623D006B" w14:textId="04D14F2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Pass</w:t>
            </w:r>
            <w:r w:rsidR="00025360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b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y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9460494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05694225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E2A7755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12076091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E30E259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342742499</w:t>
            </w:r>
          </w:p>
        </w:tc>
      </w:tr>
      <w:tr w:rsidR="003114D2" w:rsidRPr="003114D2" w14:paraId="389ABFC8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1658C205" w14:textId="62AFFD99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Pass</w:t>
            </w:r>
            <w:r w:rsidR="00025360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by p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assiv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617EAF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4064083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E9E0BED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32731560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03C6926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57576144</w:t>
            </w:r>
          </w:p>
        </w:tc>
      </w:tr>
      <w:tr w:rsidR="003114D2" w:rsidRPr="003114D2" w14:paraId="742174DB" w14:textId="77777777" w:rsidTr="00D4112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23BC217E" w14:textId="736C131A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Proximity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5D9D5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248406414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969DFC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66101259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DBAD8F2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036443967</w:t>
            </w:r>
          </w:p>
        </w:tc>
      </w:tr>
      <w:tr w:rsidR="003114D2" w:rsidRPr="003114D2" w14:paraId="308AE8F5" w14:textId="77777777" w:rsidTr="00D4112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428CF78F" w14:textId="0817BA44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Scratch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502087C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256360726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A0C473A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68947602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4154F2B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NL"/>
              </w:rPr>
              <w:t>0.031946194</w:t>
            </w:r>
          </w:p>
        </w:tc>
      </w:tr>
      <w:tr w:rsidR="003114D2" w:rsidRPr="003114D2" w14:paraId="20772E1A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5C17CBA7" w14:textId="7E4C2793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Sit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ECBEE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158004739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06479B5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72710864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99E1421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870757364</w:t>
            </w:r>
          </w:p>
        </w:tc>
      </w:tr>
      <w:tr w:rsidR="003114D2" w:rsidRPr="003114D2" w14:paraId="32AEE279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17305571" w14:textId="27857E93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Stand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44A9A2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060106985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D08BCA9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12790175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33A67DA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334493738</w:t>
            </w:r>
          </w:p>
        </w:tc>
      </w:tr>
      <w:tr w:rsidR="003114D2" w:rsidRPr="003114D2" w14:paraId="00677B6D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7A331259" w14:textId="39600554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Startl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453CABC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04127517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D953F13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92072187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1A19F43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615409991</w:t>
            </w:r>
          </w:p>
        </w:tc>
      </w:tr>
      <w:tr w:rsidR="003114D2" w:rsidRPr="003114D2" w14:paraId="36E24C3D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1CF6ACE9" w14:textId="6526F091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Travel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E5435D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5155595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FA28778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35725620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933E4ED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39336096</w:t>
            </w:r>
          </w:p>
        </w:tc>
      </w:tr>
      <w:tr w:rsidR="003114D2" w:rsidRPr="003114D2" w14:paraId="6EC62C5A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22938878" w14:textId="275AC191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Travel</w:t>
            </w:r>
            <w:r w:rsidR="00025360">
              <w:rPr>
                <w:rFonts w:eastAsia="Times New Roman"/>
                <w:color w:val="000000"/>
                <w:sz w:val="20"/>
                <w:szCs w:val="20"/>
                <w:lang w:val="en-NL"/>
              </w:rPr>
              <w:t xml:space="preserve"> t</w:t>
            </w: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ogether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0E721F0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-0.069416797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E0DAC76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87017821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D9DEE27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689314399</w:t>
            </w:r>
          </w:p>
        </w:tc>
      </w:tr>
      <w:tr w:rsidR="003114D2" w:rsidRPr="003114D2" w14:paraId="0ABD5F2D" w14:textId="77777777" w:rsidTr="003F6CF5">
        <w:trPr>
          <w:trHeight w:val="291"/>
          <w:jc w:val="center"/>
        </w:trPr>
        <w:tc>
          <w:tcPr>
            <w:tcW w:w="2890" w:type="dxa"/>
            <w:shd w:val="clear" w:color="auto" w:fill="auto"/>
            <w:noWrap/>
            <w:vAlign w:val="bottom"/>
            <w:hideMark/>
          </w:tcPr>
          <w:p w14:paraId="43A05EE6" w14:textId="7C13E164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Vigilance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A656E19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13103122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03DBF67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25505360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BE491E1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210017318</w:t>
            </w:r>
          </w:p>
        </w:tc>
      </w:tr>
      <w:tr w:rsidR="003114D2" w:rsidRPr="003114D2" w14:paraId="7823D2ED" w14:textId="77777777" w:rsidTr="003F6CF5">
        <w:trPr>
          <w:trHeight w:val="291"/>
          <w:jc w:val="center"/>
        </w:trPr>
        <w:tc>
          <w:tcPr>
            <w:tcW w:w="2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ED55" w14:textId="14B6F95C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Yawn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A141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184028988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3079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1.451067464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8785" w14:textId="77777777" w:rsidR="003114D2" w:rsidRPr="003114D2" w:rsidRDefault="003114D2" w:rsidP="003114D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NL"/>
              </w:rPr>
            </w:pPr>
            <w:r w:rsidRPr="003114D2">
              <w:rPr>
                <w:rFonts w:eastAsia="Times New Roman"/>
                <w:color w:val="000000"/>
                <w:sz w:val="20"/>
                <w:szCs w:val="20"/>
                <w:lang w:val="en-NL"/>
              </w:rPr>
              <w:t>0.093567328</w:t>
            </w:r>
          </w:p>
        </w:tc>
      </w:tr>
    </w:tbl>
    <w:p w14:paraId="67721E80" w14:textId="33104A71" w:rsidR="00604DCA" w:rsidRPr="0027676D" w:rsidRDefault="00C30D44" w:rsidP="0027676D">
      <w:pPr>
        <w:spacing w:before="240" w:line="360" w:lineRule="auto"/>
        <w:rPr>
          <w:b/>
          <w:sz w:val="20"/>
          <w:szCs w:val="20"/>
        </w:rPr>
      </w:pPr>
      <w:r w:rsidRPr="00C30D44">
        <w:rPr>
          <w:sz w:val="20"/>
          <w:szCs w:val="20"/>
        </w:rPr>
        <w:t xml:space="preserve">ICC </w:t>
      </w:r>
      <w:r w:rsidR="0027676D">
        <w:rPr>
          <w:sz w:val="20"/>
          <w:szCs w:val="20"/>
        </w:rPr>
        <w:t>values</w:t>
      </w:r>
      <w:r w:rsidR="00BF5ECC">
        <w:rPr>
          <w:sz w:val="20"/>
          <w:szCs w:val="20"/>
        </w:rPr>
        <w:t xml:space="preserve"> </w:t>
      </w:r>
      <w:r w:rsidRPr="00C30D44">
        <w:rPr>
          <w:sz w:val="20"/>
          <w:szCs w:val="20"/>
        </w:rPr>
        <w:t>&gt;</w:t>
      </w:r>
      <w:r w:rsidR="0027676D">
        <w:rPr>
          <w:sz w:val="20"/>
          <w:szCs w:val="20"/>
        </w:rPr>
        <w:t xml:space="preserve"> </w:t>
      </w:r>
      <w:r w:rsidRPr="00C30D44">
        <w:rPr>
          <w:sz w:val="20"/>
          <w:szCs w:val="20"/>
        </w:rPr>
        <w:t>0.2 and p &lt; 0.05</w:t>
      </w:r>
      <w:r>
        <w:rPr>
          <w:sz w:val="20"/>
          <w:szCs w:val="20"/>
        </w:rPr>
        <w:t xml:space="preserve"> </w:t>
      </w:r>
      <w:r w:rsidR="0027676D">
        <w:rPr>
          <w:sz w:val="20"/>
          <w:szCs w:val="20"/>
        </w:rPr>
        <w:t>suggest repeatable behavioral variables and are shown</w:t>
      </w:r>
      <w:r>
        <w:rPr>
          <w:sz w:val="20"/>
          <w:szCs w:val="20"/>
        </w:rPr>
        <w:t xml:space="preserve"> in </w:t>
      </w:r>
      <w:r w:rsidR="00796A45">
        <w:rPr>
          <w:sz w:val="20"/>
          <w:szCs w:val="20"/>
        </w:rPr>
        <w:t>bold-type</w:t>
      </w:r>
      <w:r w:rsidR="00D51125">
        <w:rPr>
          <w:sz w:val="20"/>
          <w:szCs w:val="20"/>
        </w:rPr>
        <w:t xml:space="preserve"> fonts</w:t>
      </w:r>
    </w:p>
    <w:p w14:paraId="4F4D582C" w14:textId="77777777" w:rsidR="00F64089" w:rsidRDefault="00F64089" w:rsidP="00F64089">
      <w:pPr>
        <w:spacing w:line="360" w:lineRule="auto"/>
        <w:jc w:val="both"/>
        <w:rPr>
          <w:b/>
        </w:rPr>
      </w:pPr>
    </w:p>
    <w:p w14:paraId="34D78F57" w14:textId="77777777" w:rsidR="00A07D25" w:rsidRDefault="00A07D25" w:rsidP="00F64089">
      <w:pPr>
        <w:spacing w:line="360" w:lineRule="auto"/>
        <w:jc w:val="both"/>
        <w:rPr>
          <w:b/>
        </w:rPr>
      </w:pPr>
    </w:p>
    <w:p w14:paraId="3656A32F" w14:textId="1FD2F57A" w:rsidR="00ED1F03" w:rsidRPr="003C0FF8" w:rsidRDefault="00ED1F03" w:rsidP="00ED1F03">
      <w:pPr>
        <w:rPr>
          <w:b/>
        </w:rPr>
      </w:pPr>
      <w:r w:rsidRPr="003C0FF8">
        <w:rPr>
          <w:b/>
        </w:rPr>
        <w:lastRenderedPageBreak/>
        <w:t>Supplementary media files</w:t>
      </w:r>
    </w:p>
    <w:p w14:paraId="34BF0570" w14:textId="77777777" w:rsidR="00ED1F03" w:rsidRPr="003C0FF8" w:rsidRDefault="00ED1F03" w:rsidP="00ED1F03">
      <w:pPr>
        <w:rPr>
          <w:b/>
        </w:rPr>
      </w:pPr>
    </w:p>
    <w:p w14:paraId="1F40587B" w14:textId="77777777" w:rsidR="00ED1F03" w:rsidRPr="003C0FF8" w:rsidRDefault="00ED1F03" w:rsidP="00ED1F03">
      <w:pPr>
        <w:spacing w:line="360" w:lineRule="auto"/>
        <w:jc w:val="both"/>
        <w:rPr>
          <w:rFonts w:eastAsia="Times New Roman"/>
          <w:b/>
          <w:color w:val="000000"/>
        </w:rPr>
      </w:pPr>
      <w:r w:rsidRPr="003C0FF8">
        <w:rPr>
          <w:b/>
        </w:rPr>
        <w:t xml:space="preserve">Movie S1. </w:t>
      </w:r>
      <w:r w:rsidRPr="003C0FF8">
        <w:rPr>
          <w:bCs/>
        </w:rPr>
        <w:t xml:space="preserve">Rhesus macaques interacting with </w:t>
      </w:r>
      <w:r w:rsidRPr="003C0FF8">
        <w:rPr>
          <w:rFonts w:eastAsia="Times New Roman"/>
          <w:bCs/>
          <w:color w:val="000000"/>
        </w:rPr>
        <w:t>a hanging setup of glossy compact discs.</w:t>
      </w:r>
    </w:p>
    <w:p w14:paraId="028F2268" w14:textId="77777777" w:rsidR="00ED1F03" w:rsidRPr="003C0FF8" w:rsidRDefault="00ED1F03" w:rsidP="00ED1F03">
      <w:pPr>
        <w:spacing w:line="360" w:lineRule="auto"/>
        <w:rPr>
          <w:b/>
        </w:rPr>
      </w:pPr>
      <w:r w:rsidRPr="003C0FF8">
        <w:rPr>
          <w:b/>
        </w:rPr>
        <w:t xml:space="preserve">Movie S2. </w:t>
      </w:r>
      <w:r w:rsidRPr="003C0FF8">
        <w:rPr>
          <w:bCs/>
        </w:rPr>
        <w:t>Rhesus macaques handling a rubber toy.</w:t>
      </w:r>
    </w:p>
    <w:p w14:paraId="48279A57" w14:textId="77777777" w:rsidR="00ED1F03" w:rsidRPr="003C0FF8" w:rsidRDefault="00ED1F03" w:rsidP="00ED1F03">
      <w:pPr>
        <w:spacing w:line="360" w:lineRule="auto"/>
        <w:rPr>
          <w:b/>
        </w:rPr>
      </w:pPr>
      <w:r w:rsidRPr="003C0FF8">
        <w:rPr>
          <w:b/>
        </w:rPr>
        <w:t xml:space="preserve">Movie S3. </w:t>
      </w:r>
      <w:r w:rsidRPr="003C0FF8">
        <w:rPr>
          <w:bCs/>
        </w:rPr>
        <w:t>Rhesus macaques manipulating a wooden puzzle box</w:t>
      </w:r>
      <w:r>
        <w:rPr>
          <w:bCs/>
        </w:rPr>
        <w:t xml:space="preserve"> with tomatoes. </w:t>
      </w:r>
    </w:p>
    <w:p w14:paraId="3258DC0B" w14:textId="77777777" w:rsidR="00ED1F03" w:rsidRPr="003C0FF8" w:rsidRDefault="00ED1F03" w:rsidP="00ED1F03">
      <w:pPr>
        <w:spacing w:line="360" w:lineRule="auto"/>
        <w:rPr>
          <w:b/>
        </w:rPr>
      </w:pPr>
      <w:r w:rsidRPr="003C0FF8">
        <w:rPr>
          <w:b/>
        </w:rPr>
        <w:t>Movie S4</w:t>
      </w:r>
      <w:r>
        <w:rPr>
          <w:b/>
        </w:rPr>
        <w:t xml:space="preserve">. </w:t>
      </w:r>
      <w:r w:rsidRPr="00B24B67">
        <w:rPr>
          <w:bCs/>
        </w:rPr>
        <w:t>Rhesus macaques manipulating a rotating bottle with chickpeas.</w:t>
      </w:r>
    </w:p>
    <w:p w14:paraId="15FE53B6" w14:textId="77777777" w:rsidR="00ED1F03" w:rsidRPr="003C0FF8" w:rsidRDefault="00ED1F03" w:rsidP="00ED1F03">
      <w:pPr>
        <w:spacing w:line="360" w:lineRule="auto"/>
        <w:rPr>
          <w:b/>
        </w:rPr>
      </w:pPr>
      <w:r w:rsidRPr="003C0FF8">
        <w:rPr>
          <w:b/>
        </w:rPr>
        <w:t>Movie S5</w:t>
      </w:r>
      <w:r>
        <w:rPr>
          <w:b/>
        </w:rPr>
        <w:t xml:space="preserve">. </w:t>
      </w:r>
      <w:r w:rsidRPr="005C1E1F">
        <w:rPr>
          <w:bCs/>
        </w:rPr>
        <w:t>Rhesus macaques inspecting a snake model.</w:t>
      </w:r>
    </w:p>
    <w:p w14:paraId="58DE2C0E" w14:textId="77777777" w:rsidR="00ED1F03" w:rsidRPr="003C0FF8" w:rsidRDefault="00ED1F03" w:rsidP="00ED1F03">
      <w:pPr>
        <w:spacing w:line="360" w:lineRule="auto"/>
        <w:rPr>
          <w:b/>
        </w:rPr>
      </w:pPr>
      <w:r w:rsidRPr="003C0FF8">
        <w:rPr>
          <w:b/>
        </w:rPr>
        <w:t>Movie S6</w:t>
      </w:r>
      <w:r>
        <w:rPr>
          <w:b/>
        </w:rPr>
        <w:t xml:space="preserve">. </w:t>
      </w:r>
      <w:r w:rsidRPr="005C1E1F">
        <w:rPr>
          <w:bCs/>
        </w:rPr>
        <w:t>Rhesus macaques inspecting a tiger model.</w:t>
      </w:r>
    </w:p>
    <w:p w14:paraId="127BE6EC" w14:textId="77777777" w:rsidR="00ED1F03" w:rsidRPr="0055765B" w:rsidRDefault="00ED1F03"/>
    <w:sectPr w:rsidR="00ED1F03" w:rsidRPr="0055765B" w:rsidSect="00CD12A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9D83D5" w14:textId="77777777" w:rsidR="00D16DF7" w:rsidRPr="003C0FF8" w:rsidRDefault="00D16DF7" w:rsidP="00833E7D">
      <w:pPr>
        <w:spacing w:line="240" w:lineRule="auto"/>
      </w:pPr>
      <w:r w:rsidRPr="003C0FF8">
        <w:separator/>
      </w:r>
    </w:p>
  </w:endnote>
  <w:endnote w:type="continuationSeparator" w:id="0">
    <w:p w14:paraId="6535FF4C" w14:textId="77777777" w:rsidR="00D16DF7" w:rsidRPr="003C0FF8" w:rsidRDefault="00D16DF7" w:rsidP="00833E7D">
      <w:pPr>
        <w:spacing w:line="240" w:lineRule="auto"/>
      </w:pPr>
      <w:r w:rsidRPr="003C0FF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3224A" w14:textId="77777777" w:rsidR="00D16DF7" w:rsidRPr="003C0FF8" w:rsidRDefault="00D16DF7" w:rsidP="00833E7D">
      <w:pPr>
        <w:spacing w:line="240" w:lineRule="auto"/>
      </w:pPr>
      <w:r w:rsidRPr="003C0FF8">
        <w:separator/>
      </w:r>
    </w:p>
  </w:footnote>
  <w:footnote w:type="continuationSeparator" w:id="0">
    <w:p w14:paraId="78CFE627" w14:textId="77777777" w:rsidR="00D16DF7" w:rsidRPr="003C0FF8" w:rsidRDefault="00D16DF7" w:rsidP="00833E7D">
      <w:pPr>
        <w:spacing w:line="240" w:lineRule="auto"/>
      </w:pPr>
      <w:r w:rsidRPr="003C0FF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45278459"/>
      <w:docPartObj>
        <w:docPartGallery w:val="Page Numbers (Top of Page)"/>
        <w:docPartUnique/>
      </w:docPartObj>
    </w:sdtPr>
    <w:sdtEndPr/>
    <w:sdtContent>
      <w:p w14:paraId="0420B830" w14:textId="11268190" w:rsidR="00833E7D" w:rsidRPr="003C0FF8" w:rsidRDefault="00833E7D">
        <w:pPr>
          <w:pStyle w:val="Header"/>
          <w:jc w:val="right"/>
        </w:pPr>
        <w:r w:rsidRPr="003C0FF8">
          <w:fldChar w:fldCharType="begin"/>
        </w:r>
        <w:r w:rsidRPr="003C0FF8">
          <w:instrText xml:space="preserve"> PAGE   \* MERGEFORMAT </w:instrText>
        </w:r>
        <w:r w:rsidRPr="003C0FF8">
          <w:fldChar w:fldCharType="separate"/>
        </w:r>
        <w:r w:rsidRPr="003C0FF8">
          <w:t>2</w:t>
        </w:r>
        <w:r w:rsidRPr="003C0FF8">
          <w:fldChar w:fldCharType="end"/>
        </w:r>
      </w:p>
    </w:sdtContent>
  </w:sdt>
  <w:p w14:paraId="317C63CA" w14:textId="77777777" w:rsidR="00833E7D" w:rsidRPr="003C0FF8" w:rsidRDefault="00833E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428"/>
    <w:rsid w:val="000069B1"/>
    <w:rsid w:val="00025360"/>
    <w:rsid w:val="00036981"/>
    <w:rsid w:val="0006249A"/>
    <w:rsid w:val="0007347B"/>
    <w:rsid w:val="00084832"/>
    <w:rsid w:val="000A205A"/>
    <w:rsid w:val="000B1719"/>
    <w:rsid w:val="000C185D"/>
    <w:rsid w:val="000C2D75"/>
    <w:rsid w:val="000D3648"/>
    <w:rsid w:val="000E0DCE"/>
    <w:rsid w:val="000F2CB1"/>
    <w:rsid w:val="000F35F1"/>
    <w:rsid w:val="000F4A09"/>
    <w:rsid w:val="00112274"/>
    <w:rsid w:val="001147CF"/>
    <w:rsid w:val="00131093"/>
    <w:rsid w:val="001328E3"/>
    <w:rsid w:val="001524BC"/>
    <w:rsid w:val="001802A8"/>
    <w:rsid w:val="001A4C93"/>
    <w:rsid w:val="001B0EFA"/>
    <w:rsid w:val="001B37B2"/>
    <w:rsid w:val="001B7C40"/>
    <w:rsid w:val="001C3F99"/>
    <w:rsid w:val="001C6D95"/>
    <w:rsid w:val="001D1759"/>
    <w:rsid w:val="001E72AD"/>
    <w:rsid w:val="00200F9E"/>
    <w:rsid w:val="0020425A"/>
    <w:rsid w:val="0021134D"/>
    <w:rsid w:val="00212B91"/>
    <w:rsid w:val="00223AB8"/>
    <w:rsid w:val="0022709E"/>
    <w:rsid w:val="00227D18"/>
    <w:rsid w:val="00234F1E"/>
    <w:rsid w:val="002404BA"/>
    <w:rsid w:val="0026032F"/>
    <w:rsid w:val="00275681"/>
    <w:rsid w:val="00275738"/>
    <w:rsid w:val="0027676D"/>
    <w:rsid w:val="0028698E"/>
    <w:rsid w:val="003114D2"/>
    <w:rsid w:val="00336BE4"/>
    <w:rsid w:val="003425B8"/>
    <w:rsid w:val="0034484B"/>
    <w:rsid w:val="00347551"/>
    <w:rsid w:val="00362F7A"/>
    <w:rsid w:val="00370867"/>
    <w:rsid w:val="00392524"/>
    <w:rsid w:val="00396D9E"/>
    <w:rsid w:val="003A5295"/>
    <w:rsid w:val="003B5088"/>
    <w:rsid w:val="003B5FCA"/>
    <w:rsid w:val="003C0FF8"/>
    <w:rsid w:val="003C71D1"/>
    <w:rsid w:val="003F64DD"/>
    <w:rsid w:val="003F6CF5"/>
    <w:rsid w:val="00433E1B"/>
    <w:rsid w:val="00440428"/>
    <w:rsid w:val="0044265B"/>
    <w:rsid w:val="00457FAD"/>
    <w:rsid w:val="004631F9"/>
    <w:rsid w:val="00464B5E"/>
    <w:rsid w:val="0047662A"/>
    <w:rsid w:val="004810F9"/>
    <w:rsid w:val="004906B8"/>
    <w:rsid w:val="004957EF"/>
    <w:rsid w:val="004A3E57"/>
    <w:rsid w:val="004A7EE6"/>
    <w:rsid w:val="004C02B4"/>
    <w:rsid w:val="004C07BF"/>
    <w:rsid w:val="004C4814"/>
    <w:rsid w:val="004D0677"/>
    <w:rsid w:val="004E38BD"/>
    <w:rsid w:val="005175F3"/>
    <w:rsid w:val="0053322B"/>
    <w:rsid w:val="0053635E"/>
    <w:rsid w:val="0055765B"/>
    <w:rsid w:val="00566F54"/>
    <w:rsid w:val="00571E1B"/>
    <w:rsid w:val="00573F0C"/>
    <w:rsid w:val="00593E1F"/>
    <w:rsid w:val="005A06C3"/>
    <w:rsid w:val="005C1E1F"/>
    <w:rsid w:val="005C3001"/>
    <w:rsid w:val="005D7C2D"/>
    <w:rsid w:val="005E750E"/>
    <w:rsid w:val="00604DCA"/>
    <w:rsid w:val="00611F28"/>
    <w:rsid w:val="006133E5"/>
    <w:rsid w:val="00623C82"/>
    <w:rsid w:val="00636A2C"/>
    <w:rsid w:val="0064271C"/>
    <w:rsid w:val="00644454"/>
    <w:rsid w:val="0067222C"/>
    <w:rsid w:val="006A01A7"/>
    <w:rsid w:val="006C660F"/>
    <w:rsid w:val="006D6462"/>
    <w:rsid w:val="006E189E"/>
    <w:rsid w:val="00717DB3"/>
    <w:rsid w:val="007350E1"/>
    <w:rsid w:val="007366B9"/>
    <w:rsid w:val="007457A0"/>
    <w:rsid w:val="007845E0"/>
    <w:rsid w:val="00796A45"/>
    <w:rsid w:val="007A23F7"/>
    <w:rsid w:val="007B230A"/>
    <w:rsid w:val="007D1423"/>
    <w:rsid w:val="0080276B"/>
    <w:rsid w:val="00833E7D"/>
    <w:rsid w:val="0083546C"/>
    <w:rsid w:val="008663DB"/>
    <w:rsid w:val="0089692E"/>
    <w:rsid w:val="008A0C0B"/>
    <w:rsid w:val="008C39DD"/>
    <w:rsid w:val="008D4CE2"/>
    <w:rsid w:val="008D7EC2"/>
    <w:rsid w:val="008E2FE8"/>
    <w:rsid w:val="008F0E6B"/>
    <w:rsid w:val="008F2954"/>
    <w:rsid w:val="00913D6D"/>
    <w:rsid w:val="00931670"/>
    <w:rsid w:val="00931926"/>
    <w:rsid w:val="00936786"/>
    <w:rsid w:val="009667A0"/>
    <w:rsid w:val="00973119"/>
    <w:rsid w:val="00980F01"/>
    <w:rsid w:val="0099194F"/>
    <w:rsid w:val="00992840"/>
    <w:rsid w:val="009B02D6"/>
    <w:rsid w:val="009B307F"/>
    <w:rsid w:val="00A01210"/>
    <w:rsid w:val="00A06147"/>
    <w:rsid w:val="00A07D25"/>
    <w:rsid w:val="00A12C5A"/>
    <w:rsid w:val="00A25D08"/>
    <w:rsid w:val="00A44094"/>
    <w:rsid w:val="00A47A2B"/>
    <w:rsid w:val="00A60DBC"/>
    <w:rsid w:val="00A863C0"/>
    <w:rsid w:val="00AE4F80"/>
    <w:rsid w:val="00AF6CDC"/>
    <w:rsid w:val="00B13A34"/>
    <w:rsid w:val="00B1662D"/>
    <w:rsid w:val="00B205BF"/>
    <w:rsid w:val="00B208FE"/>
    <w:rsid w:val="00B22266"/>
    <w:rsid w:val="00B22A6E"/>
    <w:rsid w:val="00B24B67"/>
    <w:rsid w:val="00B56291"/>
    <w:rsid w:val="00B80486"/>
    <w:rsid w:val="00BA2A98"/>
    <w:rsid w:val="00BA6354"/>
    <w:rsid w:val="00BA6EEA"/>
    <w:rsid w:val="00BD65A0"/>
    <w:rsid w:val="00BE0533"/>
    <w:rsid w:val="00BE53C6"/>
    <w:rsid w:val="00BE7368"/>
    <w:rsid w:val="00BF1BBF"/>
    <w:rsid w:val="00BF42E5"/>
    <w:rsid w:val="00BF5ECC"/>
    <w:rsid w:val="00C07812"/>
    <w:rsid w:val="00C30D44"/>
    <w:rsid w:val="00C37E24"/>
    <w:rsid w:val="00C53F47"/>
    <w:rsid w:val="00C87411"/>
    <w:rsid w:val="00C911D7"/>
    <w:rsid w:val="00CA07A5"/>
    <w:rsid w:val="00CC3B45"/>
    <w:rsid w:val="00CD12AE"/>
    <w:rsid w:val="00CD1BEB"/>
    <w:rsid w:val="00CD23C2"/>
    <w:rsid w:val="00CD2989"/>
    <w:rsid w:val="00D074D8"/>
    <w:rsid w:val="00D15EE6"/>
    <w:rsid w:val="00D16DF7"/>
    <w:rsid w:val="00D17969"/>
    <w:rsid w:val="00D21330"/>
    <w:rsid w:val="00D21523"/>
    <w:rsid w:val="00D27FDB"/>
    <w:rsid w:val="00D33B0A"/>
    <w:rsid w:val="00D41125"/>
    <w:rsid w:val="00D51125"/>
    <w:rsid w:val="00D81A42"/>
    <w:rsid w:val="00D94975"/>
    <w:rsid w:val="00DD37D7"/>
    <w:rsid w:val="00DE0B65"/>
    <w:rsid w:val="00E3399E"/>
    <w:rsid w:val="00E414D4"/>
    <w:rsid w:val="00E54162"/>
    <w:rsid w:val="00E72A6A"/>
    <w:rsid w:val="00E902DD"/>
    <w:rsid w:val="00EA6F07"/>
    <w:rsid w:val="00EC09CD"/>
    <w:rsid w:val="00EC114D"/>
    <w:rsid w:val="00ED1972"/>
    <w:rsid w:val="00ED1F03"/>
    <w:rsid w:val="00F35752"/>
    <w:rsid w:val="00F64089"/>
    <w:rsid w:val="00F90735"/>
    <w:rsid w:val="00F93977"/>
    <w:rsid w:val="00FB4C05"/>
    <w:rsid w:val="00FB7425"/>
    <w:rsid w:val="00FC3FA3"/>
    <w:rsid w:val="00FD2A03"/>
    <w:rsid w:val="00FE0E0F"/>
    <w:rsid w:val="00FE6595"/>
    <w:rsid w:val="00FE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B037FA5"/>
  <w15:docId w15:val="{A7C595EA-D5AE-4AC8-B3C0-8D89CF8C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DPI16affiliation">
    <w:name w:val="MDPI_1.6_affiliation"/>
    <w:qFormat/>
    <w:rsid w:val="00EC114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EC114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3E7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E7D"/>
  </w:style>
  <w:style w:type="paragraph" w:styleId="Footer">
    <w:name w:val="footer"/>
    <w:basedOn w:val="Normal"/>
    <w:link w:val="FooterChar"/>
    <w:uiPriority w:val="99"/>
    <w:unhideWhenUsed/>
    <w:rsid w:val="00833E7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E7D"/>
  </w:style>
  <w:style w:type="table" w:styleId="TableGrid">
    <w:name w:val="Table Grid"/>
    <w:basedOn w:val="TableNormal"/>
    <w:uiPriority w:val="39"/>
    <w:rsid w:val="0064271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99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75</Words>
  <Characters>14059</Characters>
  <Application>Microsoft Office Word</Application>
  <DocSecurity>0</DocSecurity>
  <Lines>781</Lines>
  <Paragraphs>566</Paragraphs>
  <ScaleCrop>false</ScaleCrop>
  <Company/>
  <LinksUpToDate>false</LinksUpToDate>
  <CharactersWithSpaces>1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. Debottam Bhattacharjee</cp:lastModifiedBy>
  <cp:revision>207</cp:revision>
  <dcterms:created xsi:type="dcterms:W3CDTF">2024-07-25T07:22:00Z</dcterms:created>
  <dcterms:modified xsi:type="dcterms:W3CDTF">2024-07-28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52e8e3918cfeffa598c6c35350235da1fa03dc3d6ea7640f60d9fe120b6034</vt:lpwstr>
  </property>
</Properties>
</file>